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5478F" w14:textId="74F474CB" w:rsidR="008E0127" w:rsidRPr="001C7AC3" w:rsidRDefault="008E0127" w:rsidP="000C5686">
      <w:pPr>
        <w:tabs>
          <w:tab w:val="left" w:pos="5960"/>
        </w:tabs>
        <w:rPr>
          <w:rFonts w:ascii="Times New Roman" w:hAnsi="Times New Roman" w:cs="Times New Roman"/>
        </w:rPr>
      </w:pPr>
      <w:r w:rsidRPr="001C7AC3">
        <w:rPr>
          <w:rFonts w:ascii="Times New Roman" w:hAnsi="Times New Roman" w:cs="Times New Roman"/>
          <w:b/>
          <w:bCs/>
        </w:rPr>
        <w:t xml:space="preserve">Table </w:t>
      </w:r>
      <w:r w:rsidR="00D46A02" w:rsidRPr="001C7AC3">
        <w:rPr>
          <w:rFonts w:ascii="Times New Roman" w:hAnsi="Times New Roman" w:cs="Times New Roman"/>
          <w:b/>
          <w:bCs/>
        </w:rPr>
        <w:t>S</w:t>
      </w:r>
      <w:r w:rsidR="005F14C7">
        <w:rPr>
          <w:rFonts w:ascii="Times New Roman" w:hAnsi="Times New Roman" w:cs="Times New Roman"/>
          <w:b/>
          <w:bCs/>
        </w:rPr>
        <w:t>4</w:t>
      </w:r>
      <w:r w:rsidRPr="001C7AC3">
        <w:rPr>
          <w:rFonts w:ascii="Times New Roman" w:hAnsi="Times New Roman" w:cs="Times New Roman"/>
          <w:b/>
          <w:bCs/>
        </w:rPr>
        <w:t xml:space="preserve">. </w:t>
      </w:r>
      <w:r w:rsidR="00F75BBA" w:rsidRPr="00F75BBA">
        <w:rPr>
          <w:rFonts w:ascii="Times New Roman" w:hAnsi="Times New Roman" w:cs="Times New Roman"/>
        </w:rPr>
        <w:t>Results of</w:t>
      </w:r>
      <w:r w:rsidR="00F75BBA">
        <w:rPr>
          <w:rFonts w:ascii="Times New Roman" w:hAnsi="Times New Roman" w:cs="Times New Roman"/>
          <w:b/>
          <w:bCs/>
        </w:rPr>
        <w:t xml:space="preserve"> </w:t>
      </w:r>
      <w:r w:rsidR="00F75BBA" w:rsidRPr="00F75BBA">
        <w:rPr>
          <w:rFonts w:ascii="Times New Roman" w:hAnsi="Times New Roman" w:cs="Times New Roman"/>
        </w:rPr>
        <w:t>MR</w:t>
      </w:r>
      <w:r w:rsidR="00F75BBA">
        <w:rPr>
          <w:rFonts w:ascii="Times New Roman" w:hAnsi="Times New Roman" w:cs="Times New Roman"/>
        </w:rPr>
        <w:t>-PRESSO</w:t>
      </w:r>
      <w:r w:rsidR="00F75BBA" w:rsidRPr="00F75BBA">
        <w:rPr>
          <w:rFonts w:ascii="Times New Roman" w:hAnsi="Times New Roman" w:cs="Times New Roman"/>
        </w:rPr>
        <w:t xml:space="preserve"> analysis between liability to thyroid function and circulating AMH levels.</w:t>
      </w:r>
    </w:p>
    <w:p w14:paraId="470910A2" w14:textId="77777777" w:rsidR="000C5686" w:rsidRPr="00685A7B" w:rsidRDefault="000C5686" w:rsidP="000C5686">
      <w:pPr>
        <w:tabs>
          <w:tab w:val="left" w:pos="5960"/>
        </w:tabs>
        <w:rPr>
          <w:rFonts w:ascii="Times New Roman" w:hAnsi="Times New Roman" w:cs="Times New Roman"/>
          <w:sz w:val="11"/>
          <w:szCs w:val="11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04"/>
        <w:gridCol w:w="1984"/>
        <w:gridCol w:w="3120"/>
        <w:gridCol w:w="2353"/>
        <w:gridCol w:w="1215"/>
      </w:tblGrid>
      <w:tr w:rsidR="002D3CD7" w:rsidRPr="00D470CB" w14:paraId="0D96B841" w14:textId="77777777" w:rsidTr="004A08E8">
        <w:trPr>
          <w:trHeight w:val="617"/>
          <w:jc w:val="center"/>
        </w:trPr>
        <w:tc>
          <w:tcPr>
            <w:tcW w:w="1709" w:type="pct"/>
            <w:tcBorders>
              <w:top w:val="single" w:sz="12" w:space="0" w:color="auto"/>
              <w:bottom w:val="nil"/>
            </w:tcBorders>
          </w:tcPr>
          <w:p w14:paraId="1FFF8028" w14:textId="77777777" w:rsidR="002D3CD7" w:rsidRPr="00D470CB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70CB">
              <w:rPr>
                <w:rFonts w:ascii="Times New Roman" w:hAnsi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753" w:type="pct"/>
            <w:vMerge w:val="restart"/>
            <w:tcBorders>
              <w:top w:val="single" w:sz="12" w:space="0" w:color="auto"/>
            </w:tcBorders>
          </w:tcPr>
          <w:p w14:paraId="27E43DE3" w14:textId="77777777" w:rsidR="002D3CD7" w:rsidRPr="00D470CB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70CB">
              <w:rPr>
                <w:rFonts w:ascii="Times New Roman" w:hAnsi="Times New Roman"/>
                <w:b/>
                <w:bCs/>
                <w:sz w:val="18"/>
                <w:szCs w:val="18"/>
              </w:rPr>
              <w:t>N SNPs</w:t>
            </w:r>
          </w:p>
        </w:tc>
        <w:tc>
          <w:tcPr>
            <w:tcW w:w="2538" w:type="pct"/>
            <w:gridSpan w:val="3"/>
            <w:tcBorders>
              <w:top w:val="single" w:sz="12" w:space="0" w:color="auto"/>
              <w:bottom w:val="nil"/>
            </w:tcBorders>
          </w:tcPr>
          <w:p w14:paraId="7F196DD0" w14:textId="3349E52B" w:rsidR="002D3CD7" w:rsidRPr="00D470CB" w:rsidRDefault="004024F4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024F4">
              <w:rPr>
                <w:rFonts w:ascii="Times New Roman" w:hAnsi="Times New Roman"/>
                <w:b/>
                <w:bCs/>
                <w:sz w:val="18"/>
                <w:szCs w:val="18"/>
              </w:rPr>
              <w:t>MR-PRESSO</w:t>
            </w:r>
          </w:p>
        </w:tc>
      </w:tr>
      <w:tr w:rsidR="002D3CD7" w:rsidRPr="00D470CB" w14:paraId="3E05BC52" w14:textId="77777777" w:rsidTr="004A08E8">
        <w:trPr>
          <w:trHeight w:val="384"/>
          <w:jc w:val="center"/>
        </w:trPr>
        <w:tc>
          <w:tcPr>
            <w:tcW w:w="1709" w:type="pct"/>
            <w:tcBorders>
              <w:top w:val="nil"/>
              <w:bottom w:val="single" w:sz="12" w:space="0" w:color="auto"/>
            </w:tcBorders>
          </w:tcPr>
          <w:p w14:paraId="6A275A78" w14:textId="77777777" w:rsidR="002D3CD7" w:rsidRPr="00D470CB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53" w:type="pct"/>
            <w:vMerge/>
            <w:tcBorders>
              <w:bottom w:val="single" w:sz="12" w:space="0" w:color="auto"/>
            </w:tcBorders>
          </w:tcPr>
          <w:p w14:paraId="02C6AB07" w14:textId="77777777" w:rsidR="002D3CD7" w:rsidRPr="00D470CB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84" w:type="pct"/>
            <w:tcBorders>
              <w:top w:val="single" w:sz="12" w:space="0" w:color="auto"/>
              <w:bottom w:val="single" w:sz="12" w:space="0" w:color="auto"/>
            </w:tcBorders>
          </w:tcPr>
          <w:p w14:paraId="7DC31527" w14:textId="77777777" w:rsidR="002D3CD7" w:rsidRPr="00D470CB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70CB">
              <w:rPr>
                <w:rFonts w:ascii="Times New Roman" w:hAnsi="Times New Roman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</w:tcPr>
          <w:p w14:paraId="400F87AF" w14:textId="77777777" w:rsidR="002D3CD7" w:rsidRPr="00D470CB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70CB">
              <w:rPr>
                <w:rFonts w:ascii="Times New Roman" w:hAnsi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</w:tcPr>
          <w:p w14:paraId="2ED50AA2" w14:textId="77777777" w:rsidR="002D3CD7" w:rsidRPr="00D470CB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71742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D3CD7" w:rsidRPr="00D470CB" w14:paraId="33A18380" w14:textId="77777777" w:rsidTr="004A08E8">
        <w:trPr>
          <w:trHeight w:val="370"/>
          <w:jc w:val="center"/>
        </w:trPr>
        <w:tc>
          <w:tcPr>
            <w:tcW w:w="1709" w:type="pct"/>
          </w:tcPr>
          <w:p w14:paraId="7D167CF6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Normal range TSH, ThyroidOmics</w:t>
            </w:r>
          </w:p>
        </w:tc>
        <w:tc>
          <w:tcPr>
            <w:tcW w:w="753" w:type="pct"/>
          </w:tcPr>
          <w:p w14:paraId="62C4EE23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54</w:t>
            </w:r>
          </w:p>
        </w:tc>
        <w:tc>
          <w:tcPr>
            <w:tcW w:w="1184" w:type="pct"/>
          </w:tcPr>
          <w:p w14:paraId="45E798D7" w14:textId="26C04906" w:rsidR="002D3CD7" w:rsidRPr="00706C85" w:rsidRDefault="00B35FB2" w:rsidP="00706C85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706C85">
              <w:rPr>
                <w:rFonts w:ascii="Times New Roman" w:hAnsi="Times New Roman"/>
                <w:sz w:val="19"/>
                <w:szCs w:val="19"/>
              </w:rPr>
              <w:t>-0.019</w:t>
            </w:r>
          </w:p>
        </w:tc>
        <w:tc>
          <w:tcPr>
            <w:tcW w:w="893" w:type="pct"/>
          </w:tcPr>
          <w:p w14:paraId="60DF5AA7" w14:textId="1C540B6A" w:rsidR="002D3CD7" w:rsidRPr="00706C85" w:rsidRDefault="00B35FB2" w:rsidP="00706C85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706C85">
              <w:rPr>
                <w:rFonts w:ascii="Times New Roman" w:hAnsi="Times New Roman"/>
                <w:sz w:val="19"/>
                <w:szCs w:val="19"/>
              </w:rPr>
              <w:t>-0.089</w:t>
            </w:r>
            <w:r w:rsidRPr="00706C85">
              <w:rPr>
                <w:rFonts w:ascii="Times New Roman" w:hAnsi="Times New Roman" w:hint="eastAsia"/>
                <w:sz w:val="19"/>
                <w:szCs w:val="19"/>
              </w:rPr>
              <w:t>-</w:t>
            </w:r>
            <w:r w:rsidRPr="00706C85">
              <w:rPr>
                <w:rFonts w:ascii="Times New Roman" w:hAnsi="Times New Roman"/>
                <w:sz w:val="19"/>
                <w:szCs w:val="19"/>
              </w:rPr>
              <w:t xml:space="preserve"> 0.0874</w:t>
            </w:r>
          </w:p>
        </w:tc>
        <w:tc>
          <w:tcPr>
            <w:tcW w:w="461" w:type="pct"/>
          </w:tcPr>
          <w:p w14:paraId="73A59DBE" w14:textId="0902B65B" w:rsidR="002D3CD7" w:rsidRPr="002B46C6" w:rsidRDefault="002D3CD7" w:rsidP="00706C85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0.</w:t>
            </w:r>
            <w:r w:rsidR="00B35FB2">
              <w:rPr>
                <w:rFonts w:ascii="Times New Roman" w:hAnsi="Times New Roman"/>
                <w:sz w:val="19"/>
                <w:szCs w:val="19"/>
              </w:rPr>
              <w:t>606</w:t>
            </w:r>
          </w:p>
        </w:tc>
      </w:tr>
      <w:tr w:rsidR="002D3CD7" w:rsidRPr="00D470CB" w14:paraId="762062FC" w14:textId="77777777" w:rsidTr="004A08E8">
        <w:trPr>
          <w:trHeight w:val="448"/>
          <w:jc w:val="center"/>
        </w:trPr>
        <w:tc>
          <w:tcPr>
            <w:tcW w:w="1709" w:type="pct"/>
          </w:tcPr>
          <w:p w14:paraId="563E9A8B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AITD</w:t>
            </w:r>
          </w:p>
        </w:tc>
        <w:tc>
          <w:tcPr>
            <w:tcW w:w="753" w:type="pct"/>
          </w:tcPr>
          <w:p w14:paraId="3ABBA68E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15</w:t>
            </w:r>
          </w:p>
        </w:tc>
        <w:tc>
          <w:tcPr>
            <w:tcW w:w="1184" w:type="pct"/>
          </w:tcPr>
          <w:p w14:paraId="58E6CEF3" w14:textId="13A25891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</w:t>
            </w:r>
            <w:r w:rsidR="00B35FB2">
              <w:rPr>
                <w:rFonts w:ascii="Times New Roman" w:hAnsi="Times New Roman"/>
                <w:sz w:val="19"/>
                <w:szCs w:val="19"/>
              </w:rPr>
              <w:t>0.096</w:t>
            </w:r>
          </w:p>
        </w:tc>
        <w:tc>
          <w:tcPr>
            <w:tcW w:w="893" w:type="pct"/>
          </w:tcPr>
          <w:p w14:paraId="299E159F" w14:textId="357E70E8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</w:t>
            </w:r>
            <w:r w:rsidR="00B35FB2">
              <w:rPr>
                <w:rFonts w:ascii="Times New Roman" w:hAnsi="Times New Roman"/>
                <w:sz w:val="19"/>
                <w:szCs w:val="19"/>
              </w:rPr>
              <w:t>223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- 0.0</w:t>
            </w:r>
            <w:r w:rsidR="00B35FB2">
              <w:rPr>
                <w:rFonts w:ascii="Times New Roman" w:hAnsi="Times New Roman"/>
                <w:sz w:val="19"/>
                <w:szCs w:val="19"/>
              </w:rPr>
              <w:t>96</w:t>
            </w:r>
          </w:p>
        </w:tc>
        <w:tc>
          <w:tcPr>
            <w:tcW w:w="461" w:type="pct"/>
          </w:tcPr>
          <w:p w14:paraId="30B04A55" w14:textId="648831FF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0.1</w:t>
            </w:r>
            <w:r w:rsidR="00B35FB2">
              <w:rPr>
                <w:rFonts w:ascii="Times New Roman" w:hAnsi="Times New Roman"/>
                <w:sz w:val="19"/>
                <w:szCs w:val="19"/>
              </w:rPr>
              <w:t>61</w:t>
            </w:r>
          </w:p>
        </w:tc>
      </w:tr>
      <w:tr w:rsidR="002D3CD7" w:rsidRPr="00D470CB" w14:paraId="6DDCEA48" w14:textId="77777777" w:rsidTr="004A08E8">
        <w:trPr>
          <w:trHeight w:val="522"/>
          <w:jc w:val="center"/>
        </w:trPr>
        <w:tc>
          <w:tcPr>
            <w:tcW w:w="1709" w:type="pct"/>
          </w:tcPr>
          <w:p w14:paraId="53826205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 xml:space="preserve">  no-AITD</w:t>
            </w:r>
          </w:p>
        </w:tc>
        <w:tc>
          <w:tcPr>
            <w:tcW w:w="753" w:type="pct"/>
          </w:tcPr>
          <w:p w14:paraId="4BF7390D" w14:textId="77777777" w:rsidR="002D3CD7" w:rsidRPr="00706C85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706C85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 xml:space="preserve">39  </w:t>
            </w:r>
          </w:p>
        </w:tc>
        <w:tc>
          <w:tcPr>
            <w:tcW w:w="1184" w:type="pct"/>
          </w:tcPr>
          <w:p w14:paraId="3690F01E" w14:textId="298E104F" w:rsidR="002D3CD7" w:rsidRPr="00706C85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706C85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-0.0</w:t>
            </w:r>
            <w:r w:rsidR="00E8460C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96</w:t>
            </w:r>
          </w:p>
        </w:tc>
        <w:tc>
          <w:tcPr>
            <w:tcW w:w="893" w:type="pct"/>
          </w:tcPr>
          <w:p w14:paraId="71586EBC" w14:textId="51CC32A0" w:rsidR="002D3CD7" w:rsidRPr="00706C85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 w:rsidRPr="00706C85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-</w:t>
            </w:r>
            <w:r w:rsidR="00E8460C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223</w:t>
            </w:r>
            <w:r w:rsidRPr="00706C85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- 0.</w:t>
            </w:r>
            <w:r w:rsidR="00E8460C"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31</w:t>
            </w:r>
          </w:p>
        </w:tc>
        <w:tc>
          <w:tcPr>
            <w:tcW w:w="461" w:type="pct"/>
          </w:tcPr>
          <w:p w14:paraId="689D1935" w14:textId="7A94AFFA" w:rsidR="002D3CD7" w:rsidRPr="00706C85" w:rsidRDefault="00E8460C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19"/>
                <w:szCs w:val="19"/>
              </w:rPr>
            </w:pPr>
            <w:r>
              <w:rPr>
                <w:rFonts w:ascii="Times New Roman" w:hAnsi="Times New Roman"/>
                <w:color w:val="000000" w:themeColor="text1"/>
                <w:sz w:val="19"/>
                <w:szCs w:val="19"/>
              </w:rPr>
              <w:t>0.161</w:t>
            </w:r>
          </w:p>
        </w:tc>
      </w:tr>
      <w:tr w:rsidR="002D3CD7" w:rsidRPr="00D470CB" w14:paraId="0C5AFADB" w14:textId="77777777" w:rsidTr="009A0891">
        <w:trPr>
          <w:trHeight w:val="80"/>
          <w:jc w:val="center"/>
        </w:trPr>
        <w:tc>
          <w:tcPr>
            <w:tcW w:w="1709" w:type="pct"/>
          </w:tcPr>
          <w:p w14:paraId="4F14B8CD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 xml:space="preserve">Normal range fT4, ThyroidOmics </w:t>
            </w:r>
          </w:p>
        </w:tc>
        <w:tc>
          <w:tcPr>
            <w:tcW w:w="753" w:type="pct"/>
          </w:tcPr>
          <w:p w14:paraId="690278FF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1184" w:type="pct"/>
          </w:tcPr>
          <w:p w14:paraId="25F1FAE6" w14:textId="26D83235" w:rsidR="002D3CD7" w:rsidRPr="002B46C6" w:rsidRDefault="00B35FB2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0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.006</w:t>
            </w:r>
          </w:p>
        </w:tc>
        <w:tc>
          <w:tcPr>
            <w:tcW w:w="893" w:type="pct"/>
          </w:tcPr>
          <w:p w14:paraId="4F33111C" w14:textId="786751C0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</w:t>
            </w:r>
            <w:r w:rsidR="00B35FB2">
              <w:rPr>
                <w:rFonts w:ascii="Times New Roman" w:hAnsi="Times New Roman"/>
                <w:sz w:val="19"/>
                <w:szCs w:val="19"/>
              </w:rPr>
              <w:t>075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- 0.1</w:t>
            </w:r>
            <w:r w:rsidR="00B35FB2">
              <w:rPr>
                <w:rFonts w:ascii="Times New Roman" w:hAnsi="Times New Roman"/>
                <w:sz w:val="19"/>
                <w:szCs w:val="19"/>
              </w:rPr>
              <w:t>27</w:t>
            </w:r>
          </w:p>
        </w:tc>
        <w:tc>
          <w:tcPr>
            <w:tcW w:w="461" w:type="pct"/>
          </w:tcPr>
          <w:p w14:paraId="75244AEA" w14:textId="4FEDFA76" w:rsidR="002D3CD7" w:rsidRPr="002B46C6" w:rsidRDefault="00B35FB2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890</w:t>
            </w:r>
          </w:p>
        </w:tc>
      </w:tr>
      <w:tr w:rsidR="002D3CD7" w:rsidRPr="00D470CB" w14:paraId="11162F5E" w14:textId="77777777" w:rsidTr="004A08E8">
        <w:trPr>
          <w:trHeight w:val="412"/>
          <w:jc w:val="center"/>
        </w:trPr>
        <w:tc>
          <w:tcPr>
            <w:tcW w:w="1709" w:type="pct"/>
          </w:tcPr>
          <w:p w14:paraId="1956632D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r w:rsidRPr="00B41489">
              <w:rPr>
                <w:rFonts w:ascii="Times New Roman" w:hAnsi="Times New Roman"/>
                <w:i/>
                <w:iCs/>
                <w:sz w:val="19"/>
                <w:szCs w:val="19"/>
              </w:rPr>
              <w:t>DIO1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+</w:t>
            </w:r>
            <w:r w:rsidRPr="00B41489">
              <w:rPr>
                <w:rFonts w:ascii="Times New Roman" w:hAnsi="Times New Roman"/>
                <w:i/>
                <w:iCs/>
                <w:sz w:val="19"/>
                <w:szCs w:val="19"/>
              </w:rPr>
              <w:t>DIO2</w:t>
            </w:r>
          </w:p>
        </w:tc>
        <w:tc>
          <w:tcPr>
            <w:tcW w:w="753" w:type="pct"/>
          </w:tcPr>
          <w:p w14:paraId="222770FE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184" w:type="pct"/>
          </w:tcPr>
          <w:p w14:paraId="7AB46433" w14:textId="76B5451B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01</w:t>
            </w:r>
            <w:r w:rsidR="00B35FB2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893" w:type="pct"/>
          </w:tcPr>
          <w:p w14:paraId="7574FAF9" w14:textId="529E21F3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1</w:t>
            </w:r>
            <w:r w:rsidR="00B35FB2">
              <w:rPr>
                <w:rFonts w:ascii="Times New Roman" w:hAnsi="Times New Roman"/>
                <w:sz w:val="19"/>
                <w:szCs w:val="19"/>
              </w:rPr>
              <w:t>03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- 0.1</w:t>
            </w:r>
            <w:r w:rsidR="00B35FB2">
              <w:rPr>
                <w:rFonts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461" w:type="pct"/>
          </w:tcPr>
          <w:p w14:paraId="23CD2BCD" w14:textId="39720D91" w:rsidR="002D3CD7" w:rsidRPr="002B46C6" w:rsidRDefault="00B35FB2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698</w:t>
            </w:r>
          </w:p>
        </w:tc>
      </w:tr>
      <w:tr w:rsidR="002D3CD7" w:rsidRPr="00D470CB" w14:paraId="460E3555" w14:textId="77777777" w:rsidTr="004A08E8">
        <w:trPr>
          <w:trHeight w:val="412"/>
          <w:jc w:val="center"/>
        </w:trPr>
        <w:tc>
          <w:tcPr>
            <w:tcW w:w="1709" w:type="pct"/>
          </w:tcPr>
          <w:p w14:paraId="1B23DF19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 xml:space="preserve"> no-</w:t>
            </w:r>
            <w:r w:rsidRPr="00B41489">
              <w:rPr>
                <w:rFonts w:ascii="Times New Roman" w:hAnsi="Times New Roman"/>
                <w:i/>
                <w:iCs/>
                <w:sz w:val="19"/>
                <w:szCs w:val="19"/>
              </w:rPr>
              <w:t>DIO1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+</w:t>
            </w:r>
            <w:r w:rsidRPr="00B41489">
              <w:rPr>
                <w:rFonts w:ascii="Times New Roman" w:hAnsi="Times New Roman"/>
                <w:i/>
                <w:iCs/>
                <w:sz w:val="19"/>
                <w:szCs w:val="19"/>
              </w:rPr>
              <w:t>DIO2</w:t>
            </w:r>
          </w:p>
        </w:tc>
        <w:tc>
          <w:tcPr>
            <w:tcW w:w="753" w:type="pct"/>
          </w:tcPr>
          <w:p w14:paraId="4A329387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1184" w:type="pct"/>
          </w:tcPr>
          <w:p w14:paraId="679F8E6B" w14:textId="35637D19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1</w:t>
            </w:r>
            <w:r w:rsidR="00B35FB2">
              <w:rPr>
                <w:rFonts w:ascii="Times New Roman" w:hAnsi="Times New Roman"/>
                <w:sz w:val="19"/>
                <w:szCs w:val="19"/>
              </w:rPr>
              <w:t>06</w:t>
            </w:r>
          </w:p>
        </w:tc>
        <w:tc>
          <w:tcPr>
            <w:tcW w:w="893" w:type="pct"/>
          </w:tcPr>
          <w:p w14:paraId="6F277A6E" w14:textId="5A16AE44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</w:t>
            </w:r>
            <w:r w:rsidR="00B35FB2">
              <w:rPr>
                <w:rFonts w:ascii="Times New Roman" w:hAnsi="Times New Roman"/>
                <w:sz w:val="19"/>
                <w:szCs w:val="19"/>
              </w:rPr>
              <w:t>220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- 0.0</w:t>
            </w:r>
            <w:r w:rsidR="00B35FB2">
              <w:rPr>
                <w:rFonts w:ascii="Times New Roman" w:hAnsi="Times New Roman"/>
                <w:sz w:val="19"/>
                <w:szCs w:val="19"/>
              </w:rPr>
              <w:t>6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461" w:type="pct"/>
          </w:tcPr>
          <w:p w14:paraId="5890CCD0" w14:textId="44DA43A4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0.</w:t>
            </w:r>
            <w:r w:rsidR="00B35FB2">
              <w:rPr>
                <w:rFonts w:ascii="Times New Roman" w:hAnsi="Times New Roman"/>
                <w:sz w:val="19"/>
                <w:szCs w:val="19"/>
              </w:rPr>
              <w:t>085</w:t>
            </w:r>
          </w:p>
        </w:tc>
      </w:tr>
      <w:tr w:rsidR="002D3CD7" w:rsidRPr="00D470CB" w14:paraId="00931EA2" w14:textId="77777777" w:rsidTr="004A08E8">
        <w:trPr>
          <w:trHeight w:val="412"/>
          <w:jc w:val="center"/>
        </w:trPr>
        <w:tc>
          <w:tcPr>
            <w:tcW w:w="1709" w:type="pct"/>
          </w:tcPr>
          <w:p w14:paraId="2A20DBB1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Subclinical hypothyroidism, ThyroidOmics</w:t>
            </w:r>
          </w:p>
        </w:tc>
        <w:tc>
          <w:tcPr>
            <w:tcW w:w="753" w:type="pct"/>
          </w:tcPr>
          <w:p w14:paraId="4998D8A9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1184" w:type="pct"/>
          </w:tcPr>
          <w:p w14:paraId="74E9426D" w14:textId="3C28116F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0</w:t>
            </w:r>
            <w:r w:rsidR="00B35FB2">
              <w:rPr>
                <w:rFonts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893" w:type="pct"/>
          </w:tcPr>
          <w:p w14:paraId="33A63EB8" w14:textId="4D126C43" w:rsidR="002D3CD7" w:rsidRPr="002B46C6" w:rsidRDefault="00B35FB2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61</w:t>
            </w: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0.035</w:t>
            </w:r>
          </w:p>
        </w:tc>
        <w:tc>
          <w:tcPr>
            <w:tcW w:w="461" w:type="pct"/>
          </w:tcPr>
          <w:p w14:paraId="0BC0DAB6" w14:textId="7D80022C" w:rsidR="002D3CD7" w:rsidRPr="002B46C6" w:rsidRDefault="00B35FB2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0.292</w:t>
            </w:r>
          </w:p>
        </w:tc>
      </w:tr>
      <w:tr w:rsidR="002D3CD7" w:rsidRPr="00D470CB" w14:paraId="716D488B" w14:textId="77777777" w:rsidTr="005F14C7">
        <w:trPr>
          <w:trHeight w:val="64"/>
          <w:jc w:val="center"/>
        </w:trPr>
        <w:tc>
          <w:tcPr>
            <w:tcW w:w="1709" w:type="pct"/>
          </w:tcPr>
          <w:p w14:paraId="270AEE44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Subclinical hyperthyroidism, ThyroidOmics</w:t>
            </w:r>
          </w:p>
        </w:tc>
        <w:tc>
          <w:tcPr>
            <w:tcW w:w="753" w:type="pct"/>
          </w:tcPr>
          <w:p w14:paraId="69637022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1184" w:type="pct"/>
          </w:tcPr>
          <w:p w14:paraId="770008F5" w14:textId="30626F22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0.0</w:t>
            </w:r>
            <w:r w:rsidR="00B35FB2">
              <w:rPr>
                <w:rFonts w:ascii="Times New Roman" w:hAnsi="Times New Roman"/>
                <w:sz w:val="19"/>
                <w:szCs w:val="19"/>
              </w:rPr>
              <w:t>01</w:t>
            </w:r>
          </w:p>
        </w:tc>
        <w:tc>
          <w:tcPr>
            <w:tcW w:w="893" w:type="pct"/>
          </w:tcPr>
          <w:p w14:paraId="57649DB5" w14:textId="7AF1290A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0</w:t>
            </w:r>
            <w:r w:rsidR="00B35FB2">
              <w:rPr>
                <w:rFonts w:ascii="Times New Roman" w:hAnsi="Times New Roman"/>
                <w:sz w:val="19"/>
                <w:szCs w:val="19"/>
              </w:rPr>
              <w:t>39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- 0.0</w:t>
            </w:r>
            <w:r w:rsidR="00B35FB2">
              <w:rPr>
                <w:rFonts w:ascii="Times New Roman" w:hAnsi="Times New Roman"/>
                <w:sz w:val="19"/>
                <w:szCs w:val="19"/>
              </w:rPr>
              <w:t>60</w:t>
            </w:r>
          </w:p>
        </w:tc>
        <w:tc>
          <w:tcPr>
            <w:tcW w:w="461" w:type="pct"/>
          </w:tcPr>
          <w:p w14:paraId="4A030896" w14:textId="2067D44E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0.</w:t>
            </w:r>
            <w:r w:rsidR="00B35FB2">
              <w:rPr>
                <w:rFonts w:ascii="Times New Roman" w:hAnsi="Times New Roman"/>
                <w:sz w:val="19"/>
                <w:szCs w:val="19"/>
              </w:rPr>
              <w:t>969</w:t>
            </w:r>
          </w:p>
        </w:tc>
      </w:tr>
      <w:tr w:rsidR="002D3CD7" w:rsidRPr="00D470CB" w14:paraId="4EC3A6EE" w14:textId="77777777" w:rsidTr="004A08E8">
        <w:trPr>
          <w:trHeight w:val="408"/>
          <w:jc w:val="center"/>
        </w:trPr>
        <w:tc>
          <w:tcPr>
            <w:tcW w:w="1709" w:type="pct"/>
          </w:tcPr>
          <w:p w14:paraId="0884E579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Overt hypothyroidism, 23andMe</w:t>
            </w:r>
          </w:p>
        </w:tc>
        <w:tc>
          <w:tcPr>
            <w:tcW w:w="753" w:type="pct"/>
          </w:tcPr>
          <w:p w14:paraId="6D6418DD" w14:textId="77777777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1184" w:type="pct"/>
          </w:tcPr>
          <w:p w14:paraId="38C949BD" w14:textId="1A4A5311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0</w:t>
            </w:r>
            <w:r w:rsidR="00404650">
              <w:rPr>
                <w:rFonts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893" w:type="pct"/>
          </w:tcPr>
          <w:p w14:paraId="1D1EA36A" w14:textId="5FF8E198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-0.</w:t>
            </w:r>
            <w:r w:rsidR="00404650">
              <w:rPr>
                <w:rFonts w:ascii="Times New Roman" w:hAnsi="Times New Roman"/>
                <w:sz w:val="19"/>
                <w:szCs w:val="19"/>
              </w:rPr>
              <w:t>076</w:t>
            </w:r>
            <w:r w:rsidRPr="002B46C6">
              <w:rPr>
                <w:rFonts w:ascii="Times New Roman" w:hAnsi="Times New Roman"/>
                <w:sz w:val="19"/>
                <w:szCs w:val="19"/>
              </w:rPr>
              <w:t>- 0.0</w:t>
            </w:r>
            <w:r w:rsidR="00404650">
              <w:rPr>
                <w:rFonts w:ascii="Times New Roman" w:hAnsi="Times New Roman"/>
                <w:sz w:val="19"/>
                <w:szCs w:val="19"/>
              </w:rPr>
              <w:t>66</w:t>
            </w:r>
          </w:p>
        </w:tc>
        <w:tc>
          <w:tcPr>
            <w:tcW w:w="461" w:type="pct"/>
          </w:tcPr>
          <w:p w14:paraId="3B6FE57C" w14:textId="31121FD5" w:rsidR="002D3CD7" w:rsidRPr="002B46C6" w:rsidRDefault="002D3CD7" w:rsidP="005C0573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2B46C6">
              <w:rPr>
                <w:rFonts w:ascii="Times New Roman" w:hAnsi="Times New Roman"/>
                <w:sz w:val="19"/>
                <w:szCs w:val="19"/>
              </w:rPr>
              <w:t>0.5</w:t>
            </w:r>
            <w:r w:rsidR="00404650">
              <w:rPr>
                <w:rFonts w:ascii="Times New Roman" w:hAnsi="Times New Roman"/>
                <w:sz w:val="19"/>
                <w:szCs w:val="19"/>
              </w:rPr>
              <w:t>05</w:t>
            </w:r>
          </w:p>
        </w:tc>
      </w:tr>
      <w:tr w:rsidR="002D3CD7" w:rsidRPr="00D470CB" w14:paraId="72742B71" w14:textId="77777777" w:rsidTr="004A08E8">
        <w:trPr>
          <w:trHeight w:val="408"/>
          <w:jc w:val="center"/>
        </w:trPr>
        <w:tc>
          <w:tcPr>
            <w:tcW w:w="1709" w:type="pct"/>
          </w:tcPr>
          <w:p w14:paraId="1A1273E6" w14:textId="2764BCB6" w:rsidR="002D3CD7" w:rsidRPr="004A08E8" w:rsidRDefault="002D3CD7" w:rsidP="004A08E8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Normal range TSH,</w:t>
            </w:r>
            <w:r w:rsidR="004A08E8">
              <w:rPr>
                <w:rFonts w:ascii="Times New Roman" w:eastAsia="等线" w:hAnsi="Times New Roman" w:cs="Times New Roman" w:hint="eastAsia"/>
                <w:sz w:val="19"/>
                <w:szCs w:val="19"/>
                <w:lang w:eastAsia="zh-CN"/>
              </w:rPr>
              <w:t xml:space="preserve"> </w:t>
            </w: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HUNT</w:t>
            </w:r>
          </w:p>
        </w:tc>
        <w:tc>
          <w:tcPr>
            <w:tcW w:w="753" w:type="pct"/>
          </w:tcPr>
          <w:p w14:paraId="50F4F27B" w14:textId="24309202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3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8</w:t>
            </w:r>
          </w:p>
        </w:tc>
        <w:tc>
          <w:tcPr>
            <w:tcW w:w="1184" w:type="pct"/>
          </w:tcPr>
          <w:p w14:paraId="60072DCD" w14:textId="0F013752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24</w:t>
            </w:r>
          </w:p>
        </w:tc>
        <w:tc>
          <w:tcPr>
            <w:tcW w:w="893" w:type="pct"/>
          </w:tcPr>
          <w:p w14:paraId="0E74F881" w14:textId="749CF482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95</w:t>
            </w: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0.083</w:t>
            </w:r>
          </w:p>
        </w:tc>
        <w:tc>
          <w:tcPr>
            <w:tcW w:w="461" w:type="pct"/>
          </w:tcPr>
          <w:p w14:paraId="386E16F9" w14:textId="3EC45FD7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0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.515</w:t>
            </w:r>
          </w:p>
        </w:tc>
      </w:tr>
      <w:tr w:rsidR="002D3CD7" w:rsidRPr="00D470CB" w14:paraId="486A0F09" w14:textId="77777777" w:rsidTr="004A08E8">
        <w:trPr>
          <w:trHeight w:val="408"/>
          <w:jc w:val="center"/>
        </w:trPr>
        <w:tc>
          <w:tcPr>
            <w:tcW w:w="1709" w:type="pct"/>
          </w:tcPr>
          <w:p w14:paraId="759CBC11" w14:textId="01BCB23A" w:rsidR="002D3CD7" w:rsidRPr="004A08E8" w:rsidRDefault="002D3CD7" w:rsidP="004A08E8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Full range TSH, HUNT </w:t>
            </w:r>
          </w:p>
        </w:tc>
        <w:tc>
          <w:tcPr>
            <w:tcW w:w="753" w:type="pct"/>
          </w:tcPr>
          <w:p w14:paraId="18E7C340" w14:textId="4F8D0C65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3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9</w:t>
            </w:r>
          </w:p>
        </w:tc>
        <w:tc>
          <w:tcPr>
            <w:tcW w:w="1184" w:type="pct"/>
          </w:tcPr>
          <w:p w14:paraId="0E3A3775" w14:textId="57AB99D1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25</w:t>
            </w:r>
          </w:p>
        </w:tc>
        <w:tc>
          <w:tcPr>
            <w:tcW w:w="893" w:type="pct"/>
          </w:tcPr>
          <w:p w14:paraId="6A6E48BC" w14:textId="1883A44B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93</w:t>
            </w: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0.078</w:t>
            </w:r>
          </w:p>
        </w:tc>
        <w:tc>
          <w:tcPr>
            <w:tcW w:w="461" w:type="pct"/>
          </w:tcPr>
          <w:p w14:paraId="23E94E35" w14:textId="00284959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0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.476</w:t>
            </w:r>
          </w:p>
        </w:tc>
      </w:tr>
      <w:tr w:rsidR="002D3CD7" w:rsidRPr="00D470CB" w14:paraId="6E188E5B" w14:textId="77777777" w:rsidTr="004A08E8">
        <w:trPr>
          <w:trHeight w:val="408"/>
          <w:jc w:val="center"/>
        </w:trPr>
        <w:tc>
          <w:tcPr>
            <w:tcW w:w="1709" w:type="pct"/>
          </w:tcPr>
          <w:p w14:paraId="6DB377D9" w14:textId="3F0E109B" w:rsidR="002D3CD7" w:rsidRPr="004A08E8" w:rsidRDefault="002D3CD7" w:rsidP="004A08E8">
            <w:pPr>
              <w:spacing w:line="360" w:lineRule="auto"/>
              <w:rPr>
                <w:rFonts w:ascii="Times New Roman" w:eastAsia="等线" w:hAnsi="Times New Roman" w:cs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>Full range TSH, HUNT, &lt; 50 years old</w:t>
            </w:r>
          </w:p>
        </w:tc>
        <w:tc>
          <w:tcPr>
            <w:tcW w:w="753" w:type="pct"/>
          </w:tcPr>
          <w:p w14:paraId="1909ABF5" w14:textId="3C2E39D4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25</w:t>
            </w:r>
          </w:p>
        </w:tc>
        <w:tc>
          <w:tcPr>
            <w:tcW w:w="1184" w:type="pct"/>
          </w:tcPr>
          <w:p w14:paraId="23168DAD" w14:textId="6BA0D517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17</w:t>
            </w:r>
          </w:p>
        </w:tc>
        <w:tc>
          <w:tcPr>
            <w:tcW w:w="893" w:type="pct"/>
          </w:tcPr>
          <w:p w14:paraId="3345FE1D" w14:textId="02E873E3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84</w:t>
            </w: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0.084</w:t>
            </w:r>
          </w:p>
        </w:tc>
        <w:tc>
          <w:tcPr>
            <w:tcW w:w="461" w:type="pct"/>
          </w:tcPr>
          <w:p w14:paraId="1F327754" w14:textId="79504E14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0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.621</w:t>
            </w:r>
          </w:p>
        </w:tc>
      </w:tr>
      <w:tr w:rsidR="002D3CD7" w:rsidRPr="00D470CB" w14:paraId="77FF0FB9" w14:textId="77777777" w:rsidTr="004A08E8">
        <w:trPr>
          <w:trHeight w:val="408"/>
          <w:jc w:val="center"/>
        </w:trPr>
        <w:tc>
          <w:tcPr>
            <w:tcW w:w="1709" w:type="pct"/>
            <w:tcBorders>
              <w:bottom w:val="single" w:sz="12" w:space="0" w:color="auto"/>
            </w:tcBorders>
          </w:tcPr>
          <w:p w14:paraId="3F1A25C8" w14:textId="54C4E6F2" w:rsidR="002D3CD7" w:rsidRPr="002B46C6" w:rsidRDefault="002D3CD7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 w:rsidRPr="00685A7B">
              <w:rPr>
                <w:rFonts w:ascii="Times New Roman" w:eastAsia="等线" w:hAnsi="Times New Roman" w:cs="Times New Roman"/>
                <w:sz w:val="19"/>
                <w:szCs w:val="19"/>
              </w:rPr>
              <w:t xml:space="preserve">Full range TSH, HUNT+MGI+ThyroidOmics </w:t>
            </w:r>
          </w:p>
        </w:tc>
        <w:tc>
          <w:tcPr>
            <w:tcW w:w="753" w:type="pct"/>
            <w:tcBorders>
              <w:bottom w:val="single" w:sz="12" w:space="0" w:color="auto"/>
            </w:tcBorders>
          </w:tcPr>
          <w:p w14:paraId="692832B6" w14:textId="0B157239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8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1</w:t>
            </w:r>
          </w:p>
        </w:tc>
        <w:tc>
          <w:tcPr>
            <w:tcW w:w="1184" w:type="pct"/>
            <w:tcBorders>
              <w:bottom w:val="single" w:sz="12" w:space="0" w:color="auto"/>
            </w:tcBorders>
          </w:tcPr>
          <w:p w14:paraId="462E4DC7" w14:textId="50A5B4B6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042</w:t>
            </w:r>
          </w:p>
        </w:tc>
        <w:tc>
          <w:tcPr>
            <w:tcW w:w="893" w:type="pct"/>
            <w:tcBorders>
              <w:bottom w:val="single" w:sz="12" w:space="0" w:color="auto"/>
            </w:tcBorders>
          </w:tcPr>
          <w:p w14:paraId="796AA714" w14:textId="541E7052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>0.108</w:t>
            </w: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-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0.058</w:t>
            </w:r>
          </w:p>
        </w:tc>
        <w:tc>
          <w:tcPr>
            <w:tcW w:w="461" w:type="pct"/>
            <w:tcBorders>
              <w:bottom w:val="single" w:sz="12" w:space="0" w:color="auto"/>
            </w:tcBorders>
          </w:tcPr>
          <w:p w14:paraId="0B9897AA" w14:textId="5C697B6A" w:rsidR="002D3CD7" w:rsidRPr="002B46C6" w:rsidRDefault="00404650" w:rsidP="002D3CD7">
            <w:pPr>
              <w:tabs>
                <w:tab w:val="left" w:pos="720"/>
              </w:tabs>
              <w:spacing w:line="360" w:lineRule="auto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>
              <w:rPr>
                <w:rFonts w:ascii="Times New Roman" w:hAnsi="Times New Roman" w:hint="eastAsia"/>
                <w:sz w:val="19"/>
                <w:szCs w:val="19"/>
                <w:lang w:eastAsia="zh-CN"/>
              </w:rPr>
              <w:t>0</w:t>
            </w:r>
            <w:r>
              <w:rPr>
                <w:rFonts w:ascii="Times New Roman" w:hAnsi="Times New Roman"/>
                <w:sz w:val="19"/>
                <w:szCs w:val="19"/>
                <w:lang w:eastAsia="zh-CN"/>
              </w:rPr>
              <w:t>.218</w:t>
            </w:r>
          </w:p>
        </w:tc>
      </w:tr>
    </w:tbl>
    <w:p w14:paraId="2079BE61" w14:textId="2C564B70" w:rsidR="00951A44" w:rsidRPr="002E6C8F" w:rsidRDefault="00150556" w:rsidP="006F273B">
      <w:pPr>
        <w:spacing w:line="360" w:lineRule="auto"/>
        <w:jc w:val="both"/>
        <w:rPr>
          <w:rFonts w:ascii="Times New Roman" w:hAnsi="Times New Roman" w:cs="Times New Roman"/>
        </w:rPr>
      </w:pPr>
      <w:r w:rsidRPr="002C5782">
        <w:rPr>
          <w:rFonts w:ascii="Times New Roman" w:hAnsi="Times New Roman"/>
        </w:rPr>
        <w:t xml:space="preserve">Abbreviations: </w:t>
      </w:r>
      <w:r w:rsidR="00066577" w:rsidRPr="00A924D2">
        <w:rPr>
          <w:rFonts w:ascii="Times New Roman" w:eastAsia="Times New Roman" w:hAnsi="Times New Roman" w:cs="Times New Roman"/>
        </w:rPr>
        <w:t>MR</w:t>
      </w:r>
      <w:r w:rsidR="00D51C7A">
        <w:rPr>
          <w:rFonts w:ascii="Times New Roman" w:eastAsia="Times New Roman" w:hAnsi="Times New Roman" w:cs="Times New Roman"/>
        </w:rPr>
        <w:t>-PRESSO</w:t>
      </w:r>
      <w:r w:rsidR="00066577" w:rsidRPr="00A924D2">
        <w:rPr>
          <w:rFonts w:ascii="Times New Roman" w:eastAsia="Times New Roman" w:hAnsi="Times New Roman" w:cs="Times New Roman"/>
        </w:rPr>
        <w:t>,</w:t>
      </w:r>
      <w:r w:rsidR="00D51C7A" w:rsidRPr="00D51C7A">
        <w:rPr>
          <w:rFonts w:ascii="Times New Roman" w:hAnsi="Times New Roman"/>
        </w:rPr>
        <w:t xml:space="preserve"> </w:t>
      </w:r>
      <w:r w:rsidR="00D51C7A" w:rsidRPr="002C5782">
        <w:rPr>
          <w:rFonts w:ascii="Times New Roman" w:hAnsi="Times New Roman"/>
        </w:rPr>
        <w:t>MR Pleiotropy RESidual Sum and Outlier</w:t>
      </w:r>
      <w:r w:rsidR="00066577" w:rsidRPr="00A924D2">
        <w:rPr>
          <w:rFonts w:ascii="Times New Roman" w:eastAsia="Times New Roman" w:hAnsi="Times New Roman" w:cs="Times New Roman"/>
        </w:rPr>
        <w:t xml:space="preserve">; </w:t>
      </w:r>
      <w:r w:rsidR="003E7646" w:rsidRPr="00A924D2">
        <w:rPr>
          <w:rFonts w:ascii="Times New Roman" w:hAnsi="Times New Roman" w:cs="Times New Roman"/>
        </w:rPr>
        <w:t xml:space="preserve">TSH, thyroid stimulating hormone; </w:t>
      </w:r>
      <w:r w:rsidR="00A924D2" w:rsidRPr="002C5782">
        <w:rPr>
          <w:rFonts w:ascii="Times New Roman" w:hAnsi="Times New Roman"/>
        </w:rPr>
        <w:t>fT4,</w:t>
      </w:r>
      <w:r w:rsidR="00A924D2" w:rsidRPr="00A379EF">
        <w:rPr>
          <w:rFonts w:ascii="Times New Roman" w:hAnsi="Times New Roman"/>
        </w:rPr>
        <w:t xml:space="preserve"> </w:t>
      </w:r>
      <w:r w:rsidR="00A924D2" w:rsidRPr="00326936">
        <w:rPr>
          <w:rFonts w:ascii="Times New Roman" w:hAnsi="Times New Roman" w:cs="Times New Roman"/>
        </w:rPr>
        <w:t>Free Thyroxine</w:t>
      </w:r>
      <w:r w:rsidR="003E7646" w:rsidRPr="00A924D2">
        <w:rPr>
          <w:rFonts w:ascii="Times New Roman" w:hAnsi="Times New Roman" w:cs="Times New Roman"/>
        </w:rPr>
        <w:t>;</w:t>
      </w:r>
      <w:r w:rsidR="00676875" w:rsidRPr="00A924D2">
        <w:rPr>
          <w:rFonts w:ascii="Times New Roman" w:hAnsi="Times New Roman" w:cs="Times New Roman"/>
        </w:rPr>
        <w:t xml:space="preserve"> HUNT, a longitudinal population health study in Norway; MGI, Michigan Genomics Initiative</w:t>
      </w:r>
      <w:r w:rsidR="00951A44">
        <w:rPr>
          <w:rFonts w:ascii="Times New Roman" w:hAnsi="Times New Roman" w:cs="Times New Roman" w:hint="eastAsia"/>
          <w:lang w:eastAsia="zh-CN"/>
        </w:rPr>
        <w:t>;</w:t>
      </w:r>
      <w:r w:rsidR="00951A44">
        <w:rPr>
          <w:rFonts w:ascii="Times New Roman" w:hAnsi="Times New Roman"/>
        </w:rPr>
        <w:t xml:space="preserve"> </w:t>
      </w:r>
      <w:r w:rsidR="00951A44">
        <w:rPr>
          <w:rFonts w:ascii="Times New Roman" w:hAnsi="Times New Roman" w:cs="Times New Roman"/>
        </w:rPr>
        <w:t xml:space="preserve">TSH, </w:t>
      </w:r>
      <w:r w:rsidR="00951A44" w:rsidRPr="00326936">
        <w:rPr>
          <w:rFonts w:ascii="Times New Roman" w:hAnsi="Times New Roman" w:cs="Times New Roman"/>
        </w:rPr>
        <w:t>Thyroid-Stimulating Hormone</w:t>
      </w:r>
      <w:r w:rsidR="00951A44">
        <w:rPr>
          <w:rFonts w:ascii="Times New Roman" w:hAnsi="Times New Roman" w:cs="Times New Roman"/>
        </w:rPr>
        <w:t xml:space="preserve">; fT4, </w:t>
      </w:r>
      <w:r w:rsidR="00951A44" w:rsidRPr="00326936">
        <w:rPr>
          <w:rFonts w:ascii="Times New Roman" w:hAnsi="Times New Roman" w:cs="Times New Roman"/>
        </w:rPr>
        <w:t>Free Thyroxine</w:t>
      </w:r>
      <w:r w:rsidR="00951A44">
        <w:rPr>
          <w:rFonts w:ascii="Times New Roman" w:hAnsi="Times New Roman" w:cs="Times New Roman"/>
        </w:rPr>
        <w:t xml:space="preserve">; </w:t>
      </w:r>
      <w:r w:rsidR="00951A44" w:rsidRPr="002E6C8F">
        <w:rPr>
          <w:rFonts w:ascii="Times New Roman" w:hAnsi="Times New Roman" w:cs="Times New Roman"/>
        </w:rPr>
        <w:t>AITD</w:t>
      </w:r>
      <w:r w:rsidR="00951A44">
        <w:rPr>
          <w:rFonts w:ascii="Times New Roman" w:hAnsi="Times New Roman" w:cs="Times New Roman"/>
        </w:rPr>
        <w:t>,</w:t>
      </w:r>
      <w:r w:rsidR="00951A44" w:rsidRPr="002E6C8F">
        <w:rPr>
          <w:rFonts w:ascii="Times New Roman" w:hAnsi="Times New Roman" w:cs="Times New Roman"/>
        </w:rPr>
        <w:t xml:space="preserve"> autoimmune thyroid disease</w:t>
      </w:r>
      <w:r w:rsidR="00951A44">
        <w:rPr>
          <w:rFonts w:ascii="Times New Roman" w:hAnsi="Times New Roman" w:cs="Times New Roman"/>
        </w:rPr>
        <w:t xml:space="preserve">; </w:t>
      </w:r>
      <w:r w:rsidR="00951A44" w:rsidRPr="001046C6">
        <w:rPr>
          <w:rFonts w:ascii="Times New Roman" w:hAnsi="Times New Roman" w:cs="Times New Roman"/>
          <w:i/>
          <w:iCs/>
        </w:rPr>
        <w:t>DIO1</w:t>
      </w:r>
      <w:r w:rsidR="00951A44">
        <w:rPr>
          <w:rFonts w:ascii="Times New Roman" w:hAnsi="Times New Roman" w:cs="Times New Roman"/>
        </w:rPr>
        <w:t xml:space="preserve">, </w:t>
      </w:r>
      <w:bookmarkStart w:id="0" w:name="_Hlk137751006"/>
      <w:r w:rsidR="00951A44" w:rsidRPr="00403B93">
        <w:rPr>
          <w:rFonts w:ascii="Times New Roman" w:hAnsi="Times New Roman" w:cs="Times New Roman"/>
        </w:rPr>
        <w:t>Type 1 Iodothyronine Deiodinase</w:t>
      </w:r>
      <w:bookmarkEnd w:id="0"/>
      <w:r w:rsidR="00951A44">
        <w:rPr>
          <w:rFonts w:ascii="Times New Roman" w:hAnsi="Times New Roman" w:cs="Times New Roman"/>
        </w:rPr>
        <w:t xml:space="preserve">; </w:t>
      </w:r>
      <w:r w:rsidR="00951A44" w:rsidRPr="001046C6">
        <w:rPr>
          <w:rFonts w:ascii="Times New Roman" w:hAnsi="Times New Roman" w:cs="Times New Roman"/>
          <w:i/>
          <w:iCs/>
        </w:rPr>
        <w:t>DIO2</w:t>
      </w:r>
      <w:r w:rsidR="00951A44">
        <w:rPr>
          <w:rFonts w:ascii="Times New Roman" w:hAnsi="Times New Roman" w:cs="Times New Roman"/>
        </w:rPr>
        <w:t xml:space="preserve">, </w:t>
      </w:r>
      <w:bookmarkStart w:id="1" w:name="_Hlk137751026"/>
      <w:r w:rsidR="00951A44" w:rsidRPr="00403B93">
        <w:rPr>
          <w:rFonts w:ascii="Times New Roman" w:hAnsi="Times New Roman" w:cs="Times New Roman"/>
        </w:rPr>
        <w:t>Type 2 Iodothyronine Deiodinase</w:t>
      </w:r>
      <w:bookmarkEnd w:id="1"/>
      <w:r w:rsidR="00951A44">
        <w:rPr>
          <w:rFonts w:ascii="Times New Roman" w:hAnsi="Times New Roman" w:cs="Times New Roman"/>
        </w:rPr>
        <w:t>.</w:t>
      </w:r>
    </w:p>
    <w:p w14:paraId="43C79BB8" w14:textId="79894AF4" w:rsidR="00F1458B" w:rsidRPr="00951A44" w:rsidRDefault="00F1458B" w:rsidP="000C5686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</w:p>
    <w:p w14:paraId="00283227" w14:textId="77777777" w:rsidR="003F34FE" w:rsidRPr="00685A7B" w:rsidRDefault="003F34FE" w:rsidP="008306E5">
      <w:pPr>
        <w:spacing w:line="276" w:lineRule="auto"/>
        <w:jc w:val="both"/>
        <w:rPr>
          <w:rFonts w:ascii="Times New Roman" w:hAnsi="Times New Roman" w:cs="Times New Roman"/>
          <w:sz w:val="11"/>
          <w:szCs w:val="11"/>
        </w:rPr>
      </w:pPr>
    </w:p>
    <w:sectPr w:rsidR="003F34FE" w:rsidRPr="00685A7B" w:rsidSect="00C1586D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9CFCB" w14:textId="77777777" w:rsidR="004402DE" w:rsidRDefault="004402DE" w:rsidP="0042059D">
      <w:r>
        <w:separator/>
      </w:r>
    </w:p>
  </w:endnote>
  <w:endnote w:type="continuationSeparator" w:id="0">
    <w:p w14:paraId="72B54EC9" w14:textId="77777777" w:rsidR="004402DE" w:rsidRDefault="004402DE" w:rsidP="0042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738074914"/>
      <w:docPartObj>
        <w:docPartGallery w:val="Page Numbers (Bottom of Page)"/>
        <w:docPartUnique/>
      </w:docPartObj>
    </w:sdtPr>
    <w:sdtContent>
      <w:p w14:paraId="614805C1" w14:textId="5CAF5D54" w:rsidR="003F5DD6" w:rsidRDefault="003F5DD6" w:rsidP="006A21A2">
        <w:pPr>
          <w:pStyle w:val="a6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60605C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33A5234D" w14:textId="77777777" w:rsidR="003F5DD6" w:rsidRDefault="003F5DD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906598747"/>
      <w:docPartObj>
        <w:docPartGallery w:val="Page Numbers (Bottom of Page)"/>
        <w:docPartUnique/>
      </w:docPartObj>
    </w:sdtPr>
    <w:sdtContent>
      <w:p w14:paraId="6C38115A" w14:textId="5DE003F5" w:rsidR="003F5DD6" w:rsidRDefault="003F5DD6" w:rsidP="006A21A2">
        <w:pPr>
          <w:pStyle w:val="a6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930412">
          <w:rPr>
            <w:rStyle w:val="a9"/>
            <w:noProof/>
          </w:rPr>
          <w:t>6</w:t>
        </w:r>
        <w:r>
          <w:rPr>
            <w:rStyle w:val="a9"/>
          </w:rPr>
          <w:fldChar w:fldCharType="end"/>
        </w:r>
      </w:p>
    </w:sdtContent>
  </w:sdt>
  <w:p w14:paraId="4436250C" w14:textId="77777777" w:rsidR="003F5DD6" w:rsidRDefault="003F5DD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DB3F6" w14:textId="77777777" w:rsidR="004402DE" w:rsidRDefault="004402DE" w:rsidP="0042059D">
      <w:r>
        <w:separator/>
      </w:r>
    </w:p>
  </w:footnote>
  <w:footnote w:type="continuationSeparator" w:id="0">
    <w:p w14:paraId="7606233B" w14:textId="77777777" w:rsidR="004402DE" w:rsidRDefault="004402DE" w:rsidP="00420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69DE"/>
    <w:rsid w:val="00002663"/>
    <w:rsid w:val="000048B0"/>
    <w:rsid w:val="00004D47"/>
    <w:rsid w:val="00013824"/>
    <w:rsid w:val="0001520F"/>
    <w:rsid w:val="00020434"/>
    <w:rsid w:val="000258D8"/>
    <w:rsid w:val="00025F5A"/>
    <w:rsid w:val="000261D8"/>
    <w:rsid w:val="00032AA2"/>
    <w:rsid w:val="00032D72"/>
    <w:rsid w:val="00032F77"/>
    <w:rsid w:val="0003306E"/>
    <w:rsid w:val="000343EA"/>
    <w:rsid w:val="0003556A"/>
    <w:rsid w:val="000379C3"/>
    <w:rsid w:val="000405E7"/>
    <w:rsid w:val="00040CE0"/>
    <w:rsid w:val="00041C2E"/>
    <w:rsid w:val="00042814"/>
    <w:rsid w:val="00042BC6"/>
    <w:rsid w:val="00045F41"/>
    <w:rsid w:val="00050678"/>
    <w:rsid w:val="000511EB"/>
    <w:rsid w:val="000520EE"/>
    <w:rsid w:val="00052BB3"/>
    <w:rsid w:val="00056BDB"/>
    <w:rsid w:val="00060611"/>
    <w:rsid w:val="000616B1"/>
    <w:rsid w:val="00065883"/>
    <w:rsid w:val="00066577"/>
    <w:rsid w:val="00066D37"/>
    <w:rsid w:val="00070712"/>
    <w:rsid w:val="0007167D"/>
    <w:rsid w:val="00071FD9"/>
    <w:rsid w:val="0007415E"/>
    <w:rsid w:val="00076C57"/>
    <w:rsid w:val="00076C9A"/>
    <w:rsid w:val="000819D1"/>
    <w:rsid w:val="00082D19"/>
    <w:rsid w:val="00085FD6"/>
    <w:rsid w:val="0008707A"/>
    <w:rsid w:val="000A1593"/>
    <w:rsid w:val="000A1E1C"/>
    <w:rsid w:val="000A236A"/>
    <w:rsid w:val="000A4262"/>
    <w:rsid w:val="000A45D7"/>
    <w:rsid w:val="000A520A"/>
    <w:rsid w:val="000B01B1"/>
    <w:rsid w:val="000B397D"/>
    <w:rsid w:val="000C5686"/>
    <w:rsid w:val="000C6C2D"/>
    <w:rsid w:val="000D3E4E"/>
    <w:rsid w:val="000D6D09"/>
    <w:rsid w:val="000D78BB"/>
    <w:rsid w:val="000D7FD9"/>
    <w:rsid w:val="000E2398"/>
    <w:rsid w:val="000E4384"/>
    <w:rsid w:val="000E5E76"/>
    <w:rsid w:val="000E712F"/>
    <w:rsid w:val="000F037E"/>
    <w:rsid w:val="000F0AF4"/>
    <w:rsid w:val="000F1E9F"/>
    <w:rsid w:val="000F3526"/>
    <w:rsid w:val="000F4DB0"/>
    <w:rsid w:val="000F7899"/>
    <w:rsid w:val="00101B42"/>
    <w:rsid w:val="00102521"/>
    <w:rsid w:val="001046C6"/>
    <w:rsid w:val="00106857"/>
    <w:rsid w:val="00107577"/>
    <w:rsid w:val="001114C1"/>
    <w:rsid w:val="0011465B"/>
    <w:rsid w:val="001342FA"/>
    <w:rsid w:val="001349DD"/>
    <w:rsid w:val="00143F95"/>
    <w:rsid w:val="001443B0"/>
    <w:rsid w:val="00150556"/>
    <w:rsid w:val="00156178"/>
    <w:rsid w:val="00160EE7"/>
    <w:rsid w:val="00163992"/>
    <w:rsid w:val="00167816"/>
    <w:rsid w:val="00172A30"/>
    <w:rsid w:val="001754E1"/>
    <w:rsid w:val="00177A46"/>
    <w:rsid w:val="0018049B"/>
    <w:rsid w:val="00180C5D"/>
    <w:rsid w:val="00182DA8"/>
    <w:rsid w:val="001838C3"/>
    <w:rsid w:val="001850F7"/>
    <w:rsid w:val="00185201"/>
    <w:rsid w:val="00185EDF"/>
    <w:rsid w:val="00192C01"/>
    <w:rsid w:val="00194CCF"/>
    <w:rsid w:val="00195A86"/>
    <w:rsid w:val="001A3D28"/>
    <w:rsid w:val="001A54D5"/>
    <w:rsid w:val="001A560C"/>
    <w:rsid w:val="001B0C18"/>
    <w:rsid w:val="001B1A76"/>
    <w:rsid w:val="001B4124"/>
    <w:rsid w:val="001B43C6"/>
    <w:rsid w:val="001B771A"/>
    <w:rsid w:val="001C56DB"/>
    <w:rsid w:val="001C73A3"/>
    <w:rsid w:val="001C7AC3"/>
    <w:rsid w:val="001D13A7"/>
    <w:rsid w:val="001D25D3"/>
    <w:rsid w:val="001E03CF"/>
    <w:rsid w:val="001E071C"/>
    <w:rsid w:val="001E1A2B"/>
    <w:rsid w:val="001E249A"/>
    <w:rsid w:val="001E2A8D"/>
    <w:rsid w:val="001F39DF"/>
    <w:rsid w:val="001F4447"/>
    <w:rsid w:val="001F5B86"/>
    <w:rsid w:val="001F5E57"/>
    <w:rsid w:val="00205C05"/>
    <w:rsid w:val="00205DF0"/>
    <w:rsid w:val="00206117"/>
    <w:rsid w:val="00212FB1"/>
    <w:rsid w:val="002145FA"/>
    <w:rsid w:val="0021756A"/>
    <w:rsid w:val="00217736"/>
    <w:rsid w:val="00222BB8"/>
    <w:rsid w:val="00226425"/>
    <w:rsid w:val="00226C4A"/>
    <w:rsid w:val="002311D8"/>
    <w:rsid w:val="00231444"/>
    <w:rsid w:val="00231F53"/>
    <w:rsid w:val="00234465"/>
    <w:rsid w:val="00242519"/>
    <w:rsid w:val="00244419"/>
    <w:rsid w:val="00246B9A"/>
    <w:rsid w:val="002518EC"/>
    <w:rsid w:val="002524F8"/>
    <w:rsid w:val="0025263F"/>
    <w:rsid w:val="00252A36"/>
    <w:rsid w:val="00254CD8"/>
    <w:rsid w:val="002569FC"/>
    <w:rsid w:val="00257D0B"/>
    <w:rsid w:val="00272B04"/>
    <w:rsid w:val="002753E2"/>
    <w:rsid w:val="00276217"/>
    <w:rsid w:val="0028187C"/>
    <w:rsid w:val="00285252"/>
    <w:rsid w:val="00291F6D"/>
    <w:rsid w:val="00295F6F"/>
    <w:rsid w:val="002A037B"/>
    <w:rsid w:val="002A0F5E"/>
    <w:rsid w:val="002A2F4C"/>
    <w:rsid w:val="002A325F"/>
    <w:rsid w:val="002A38C2"/>
    <w:rsid w:val="002A4204"/>
    <w:rsid w:val="002A63FE"/>
    <w:rsid w:val="002A79B5"/>
    <w:rsid w:val="002B3E60"/>
    <w:rsid w:val="002B41CE"/>
    <w:rsid w:val="002B741D"/>
    <w:rsid w:val="002C101D"/>
    <w:rsid w:val="002C133D"/>
    <w:rsid w:val="002C1BA2"/>
    <w:rsid w:val="002C491C"/>
    <w:rsid w:val="002C66EF"/>
    <w:rsid w:val="002C7E3E"/>
    <w:rsid w:val="002D0657"/>
    <w:rsid w:val="002D0665"/>
    <w:rsid w:val="002D35A2"/>
    <w:rsid w:val="002D3CD7"/>
    <w:rsid w:val="002D688B"/>
    <w:rsid w:val="002D707E"/>
    <w:rsid w:val="002D73C7"/>
    <w:rsid w:val="002E3892"/>
    <w:rsid w:val="002E51C1"/>
    <w:rsid w:val="002E6A6D"/>
    <w:rsid w:val="002E6BFE"/>
    <w:rsid w:val="002E6C32"/>
    <w:rsid w:val="002E7B32"/>
    <w:rsid w:val="002F08A3"/>
    <w:rsid w:val="002F0F3F"/>
    <w:rsid w:val="002F620E"/>
    <w:rsid w:val="002F6F69"/>
    <w:rsid w:val="002F7DB5"/>
    <w:rsid w:val="00302ADD"/>
    <w:rsid w:val="00303ADB"/>
    <w:rsid w:val="00306840"/>
    <w:rsid w:val="00311432"/>
    <w:rsid w:val="003232BA"/>
    <w:rsid w:val="003247CC"/>
    <w:rsid w:val="003353DF"/>
    <w:rsid w:val="00337DFD"/>
    <w:rsid w:val="0034186F"/>
    <w:rsid w:val="00341D2B"/>
    <w:rsid w:val="00342987"/>
    <w:rsid w:val="00345145"/>
    <w:rsid w:val="00346B4B"/>
    <w:rsid w:val="0035239F"/>
    <w:rsid w:val="00353E1E"/>
    <w:rsid w:val="00356459"/>
    <w:rsid w:val="00356D28"/>
    <w:rsid w:val="0036079B"/>
    <w:rsid w:val="00362826"/>
    <w:rsid w:val="00362B40"/>
    <w:rsid w:val="003645B3"/>
    <w:rsid w:val="0037055D"/>
    <w:rsid w:val="003708A8"/>
    <w:rsid w:val="00372137"/>
    <w:rsid w:val="00372B77"/>
    <w:rsid w:val="0037315C"/>
    <w:rsid w:val="0037539A"/>
    <w:rsid w:val="00375D45"/>
    <w:rsid w:val="00377523"/>
    <w:rsid w:val="00382ED8"/>
    <w:rsid w:val="00385391"/>
    <w:rsid w:val="00385B83"/>
    <w:rsid w:val="00387649"/>
    <w:rsid w:val="003963E2"/>
    <w:rsid w:val="00396416"/>
    <w:rsid w:val="00397373"/>
    <w:rsid w:val="003A2000"/>
    <w:rsid w:val="003A36A8"/>
    <w:rsid w:val="003A38DC"/>
    <w:rsid w:val="003A6375"/>
    <w:rsid w:val="003A706B"/>
    <w:rsid w:val="003B391D"/>
    <w:rsid w:val="003B466E"/>
    <w:rsid w:val="003B5E01"/>
    <w:rsid w:val="003B78FE"/>
    <w:rsid w:val="003C29BB"/>
    <w:rsid w:val="003C55BD"/>
    <w:rsid w:val="003C599E"/>
    <w:rsid w:val="003C79A9"/>
    <w:rsid w:val="003C7C17"/>
    <w:rsid w:val="003D1327"/>
    <w:rsid w:val="003E0191"/>
    <w:rsid w:val="003E25BA"/>
    <w:rsid w:val="003E2DA7"/>
    <w:rsid w:val="003E7646"/>
    <w:rsid w:val="003F2129"/>
    <w:rsid w:val="003F2957"/>
    <w:rsid w:val="003F2AFD"/>
    <w:rsid w:val="003F2FD7"/>
    <w:rsid w:val="003F34FE"/>
    <w:rsid w:val="003F5DD6"/>
    <w:rsid w:val="003F5F3C"/>
    <w:rsid w:val="003F652E"/>
    <w:rsid w:val="004024F4"/>
    <w:rsid w:val="00404650"/>
    <w:rsid w:val="00412FA9"/>
    <w:rsid w:val="004147BC"/>
    <w:rsid w:val="00416BA5"/>
    <w:rsid w:val="0042059D"/>
    <w:rsid w:val="00421C08"/>
    <w:rsid w:val="00424375"/>
    <w:rsid w:val="00427952"/>
    <w:rsid w:val="00430530"/>
    <w:rsid w:val="0043217A"/>
    <w:rsid w:val="0043543A"/>
    <w:rsid w:val="00436143"/>
    <w:rsid w:val="0043740E"/>
    <w:rsid w:val="004401B3"/>
    <w:rsid w:val="004402DE"/>
    <w:rsid w:val="004448BA"/>
    <w:rsid w:val="00445B62"/>
    <w:rsid w:val="00452795"/>
    <w:rsid w:val="00454903"/>
    <w:rsid w:val="00455827"/>
    <w:rsid w:val="00456058"/>
    <w:rsid w:val="00460811"/>
    <w:rsid w:val="00463E9C"/>
    <w:rsid w:val="00464A26"/>
    <w:rsid w:val="00466F92"/>
    <w:rsid w:val="004737D0"/>
    <w:rsid w:val="004816BC"/>
    <w:rsid w:val="004827A1"/>
    <w:rsid w:val="00483A78"/>
    <w:rsid w:val="004850FE"/>
    <w:rsid w:val="00485A80"/>
    <w:rsid w:val="00487F1F"/>
    <w:rsid w:val="0049112D"/>
    <w:rsid w:val="00492420"/>
    <w:rsid w:val="004931EB"/>
    <w:rsid w:val="00493A4E"/>
    <w:rsid w:val="004A08E8"/>
    <w:rsid w:val="004A10DF"/>
    <w:rsid w:val="004A2CD4"/>
    <w:rsid w:val="004A3A20"/>
    <w:rsid w:val="004A4C82"/>
    <w:rsid w:val="004A68F8"/>
    <w:rsid w:val="004B0939"/>
    <w:rsid w:val="004B2755"/>
    <w:rsid w:val="004B4313"/>
    <w:rsid w:val="004B753A"/>
    <w:rsid w:val="004C074C"/>
    <w:rsid w:val="004C1ABF"/>
    <w:rsid w:val="004C2460"/>
    <w:rsid w:val="004C3A6C"/>
    <w:rsid w:val="004C60AF"/>
    <w:rsid w:val="004D2F36"/>
    <w:rsid w:val="004D37E6"/>
    <w:rsid w:val="004D4203"/>
    <w:rsid w:val="004D4799"/>
    <w:rsid w:val="004D637F"/>
    <w:rsid w:val="004E2DC9"/>
    <w:rsid w:val="004E3C89"/>
    <w:rsid w:val="004E5925"/>
    <w:rsid w:val="004F49FD"/>
    <w:rsid w:val="004F4E51"/>
    <w:rsid w:val="004F5171"/>
    <w:rsid w:val="005009BB"/>
    <w:rsid w:val="0050319E"/>
    <w:rsid w:val="00505056"/>
    <w:rsid w:val="0051195A"/>
    <w:rsid w:val="0051738A"/>
    <w:rsid w:val="00522475"/>
    <w:rsid w:val="005246DD"/>
    <w:rsid w:val="005247AB"/>
    <w:rsid w:val="00526EA0"/>
    <w:rsid w:val="005320AA"/>
    <w:rsid w:val="00537415"/>
    <w:rsid w:val="0053780F"/>
    <w:rsid w:val="00541BF6"/>
    <w:rsid w:val="00543DBE"/>
    <w:rsid w:val="00547CDD"/>
    <w:rsid w:val="00550E89"/>
    <w:rsid w:val="005525DC"/>
    <w:rsid w:val="0055793B"/>
    <w:rsid w:val="0057095B"/>
    <w:rsid w:val="00571F55"/>
    <w:rsid w:val="00573F0C"/>
    <w:rsid w:val="005740D9"/>
    <w:rsid w:val="005746BD"/>
    <w:rsid w:val="00575772"/>
    <w:rsid w:val="00577A4E"/>
    <w:rsid w:val="00577CFD"/>
    <w:rsid w:val="00582F86"/>
    <w:rsid w:val="00585726"/>
    <w:rsid w:val="005905B1"/>
    <w:rsid w:val="00595F8A"/>
    <w:rsid w:val="005A17AF"/>
    <w:rsid w:val="005A2748"/>
    <w:rsid w:val="005A5D67"/>
    <w:rsid w:val="005B0969"/>
    <w:rsid w:val="005B264B"/>
    <w:rsid w:val="005B3868"/>
    <w:rsid w:val="005B6667"/>
    <w:rsid w:val="005C6123"/>
    <w:rsid w:val="005C6A67"/>
    <w:rsid w:val="005C7CC6"/>
    <w:rsid w:val="005D2D37"/>
    <w:rsid w:val="005D313A"/>
    <w:rsid w:val="005D35E7"/>
    <w:rsid w:val="005E7103"/>
    <w:rsid w:val="005F0213"/>
    <w:rsid w:val="005F14C7"/>
    <w:rsid w:val="005F5B3C"/>
    <w:rsid w:val="00601C3D"/>
    <w:rsid w:val="00602DAB"/>
    <w:rsid w:val="0060390C"/>
    <w:rsid w:val="0060425A"/>
    <w:rsid w:val="006044D8"/>
    <w:rsid w:val="0060605C"/>
    <w:rsid w:val="00606697"/>
    <w:rsid w:val="00606932"/>
    <w:rsid w:val="00610FAF"/>
    <w:rsid w:val="00611E03"/>
    <w:rsid w:val="00614039"/>
    <w:rsid w:val="00616CBB"/>
    <w:rsid w:val="00617FAA"/>
    <w:rsid w:val="00620587"/>
    <w:rsid w:val="00624DB6"/>
    <w:rsid w:val="0062766E"/>
    <w:rsid w:val="0064260C"/>
    <w:rsid w:val="0065088F"/>
    <w:rsid w:val="00650DE9"/>
    <w:rsid w:val="00654CF9"/>
    <w:rsid w:val="00657051"/>
    <w:rsid w:val="00667929"/>
    <w:rsid w:val="0067038A"/>
    <w:rsid w:val="00671266"/>
    <w:rsid w:val="00676875"/>
    <w:rsid w:val="00677103"/>
    <w:rsid w:val="006779C0"/>
    <w:rsid w:val="006806A7"/>
    <w:rsid w:val="0068070F"/>
    <w:rsid w:val="006825BD"/>
    <w:rsid w:val="00684956"/>
    <w:rsid w:val="006849B2"/>
    <w:rsid w:val="0068589D"/>
    <w:rsid w:val="00685A7B"/>
    <w:rsid w:val="00691AB5"/>
    <w:rsid w:val="006943DA"/>
    <w:rsid w:val="00695E96"/>
    <w:rsid w:val="00695F9C"/>
    <w:rsid w:val="006975D2"/>
    <w:rsid w:val="006A2F67"/>
    <w:rsid w:val="006A5E91"/>
    <w:rsid w:val="006B05ED"/>
    <w:rsid w:val="006B285F"/>
    <w:rsid w:val="006B630A"/>
    <w:rsid w:val="006B63F7"/>
    <w:rsid w:val="006B6641"/>
    <w:rsid w:val="006B7165"/>
    <w:rsid w:val="006C250C"/>
    <w:rsid w:val="006C4738"/>
    <w:rsid w:val="006C5790"/>
    <w:rsid w:val="006C5F5D"/>
    <w:rsid w:val="006C742F"/>
    <w:rsid w:val="006D0F6A"/>
    <w:rsid w:val="006D3325"/>
    <w:rsid w:val="006D5CF5"/>
    <w:rsid w:val="006D79FF"/>
    <w:rsid w:val="006D7DBC"/>
    <w:rsid w:val="006E3C32"/>
    <w:rsid w:val="006E7FD7"/>
    <w:rsid w:val="006F273B"/>
    <w:rsid w:val="006F46E3"/>
    <w:rsid w:val="00704244"/>
    <w:rsid w:val="00705503"/>
    <w:rsid w:val="00706C85"/>
    <w:rsid w:val="00707C3A"/>
    <w:rsid w:val="00707F64"/>
    <w:rsid w:val="0071219B"/>
    <w:rsid w:val="007131D4"/>
    <w:rsid w:val="00716F08"/>
    <w:rsid w:val="0072150B"/>
    <w:rsid w:val="00721747"/>
    <w:rsid w:val="00721E75"/>
    <w:rsid w:val="00723058"/>
    <w:rsid w:val="00724A4B"/>
    <w:rsid w:val="0072557D"/>
    <w:rsid w:val="00732B01"/>
    <w:rsid w:val="00741050"/>
    <w:rsid w:val="0074126F"/>
    <w:rsid w:val="007465C0"/>
    <w:rsid w:val="007504CC"/>
    <w:rsid w:val="00750880"/>
    <w:rsid w:val="00751A28"/>
    <w:rsid w:val="007529B3"/>
    <w:rsid w:val="007563B7"/>
    <w:rsid w:val="00757434"/>
    <w:rsid w:val="00761F14"/>
    <w:rsid w:val="00764EE5"/>
    <w:rsid w:val="007663AB"/>
    <w:rsid w:val="00766B15"/>
    <w:rsid w:val="00783512"/>
    <w:rsid w:val="007854F7"/>
    <w:rsid w:val="00785880"/>
    <w:rsid w:val="0079243B"/>
    <w:rsid w:val="007944F8"/>
    <w:rsid w:val="00795407"/>
    <w:rsid w:val="00795A50"/>
    <w:rsid w:val="0079774B"/>
    <w:rsid w:val="00797BD4"/>
    <w:rsid w:val="007A2373"/>
    <w:rsid w:val="007A41CD"/>
    <w:rsid w:val="007A662A"/>
    <w:rsid w:val="007A76DC"/>
    <w:rsid w:val="007B33A3"/>
    <w:rsid w:val="007B400F"/>
    <w:rsid w:val="007B5267"/>
    <w:rsid w:val="007B684A"/>
    <w:rsid w:val="007D5542"/>
    <w:rsid w:val="007D60C6"/>
    <w:rsid w:val="007E00B8"/>
    <w:rsid w:val="007E1861"/>
    <w:rsid w:val="007E28A1"/>
    <w:rsid w:val="007E5366"/>
    <w:rsid w:val="007E56B9"/>
    <w:rsid w:val="007E5885"/>
    <w:rsid w:val="007E6855"/>
    <w:rsid w:val="007E7B2A"/>
    <w:rsid w:val="007F1BB1"/>
    <w:rsid w:val="007F47DE"/>
    <w:rsid w:val="007F51C9"/>
    <w:rsid w:val="007F5759"/>
    <w:rsid w:val="008011D4"/>
    <w:rsid w:val="0080172B"/>
    <w:rsid w:val="008044EE"/>
    <w:rsid w:val="00805E6F"/>
    <w:rsid w:val="0080748D"/>
    <w:rsid w:val="00810EB6"/>
    <w:rsid w:val="00813D4E"/>
    <w:rsid w:val="0082343B"/>
    <w:rsid w:val="0082432C"/>
    <w:rsid w:val="008257C6"/>
    <w:rsid w:val="0082676A"/>
    <w:rsid w:val="008306E5"/>
    <w:rsid w:val="008418F5"/>
    <w:rsid w:val="008429B0"/>
    <w:rsid w:val="00843196"/>
    <w:rsid w:val="00843652"/>
    <w:rsid w:val="008444B4"/>
    <w:rsid w:val="0084574A"/>
    <w:rsid w:val="00846131"/>
    <w:rsid w:val="0085095D"/>
    <w:rsid w:val="00850F6B"/>
    <w:rsid w:val="0085626F"/>
    <w:rsid w:val="008573E0"/>
    <w:rsid w:val="00864BFC"/>
    <w:rsid w:val="00864DF2"/>
    <w:rsid w:val="008673F6"/>
    <w:rsid w:val="00870F9C"/>
    <w:rsid w:val="00880862"/>
    <w:rsid w:val="00885259"/>
    <w:rsid w:val="00886EC1"/>
    <w:rsid w:val="00890194"/>
    <w:rsid w:val="00890FB0"/>
    <w:rsid w:val="008936E1"/>
    <w:rsid w:val="00893F92"/>
    <w:rsid w:val="0089437F"/>
    <w:rsid w:val="008966F3"/>
    <w:rsid w:val="008A0148"/>
    <w:rsid w:val="008A39E3"/>
    <w:rsid w:val="008A3ACB"/>
    <w:rsid w:val="008A5DDC"/>
    <w:rsid w:val="008A787F"/>
    <w:rsid w:val="008B0363"/>
    <w:rsid w:val="008B228A"/>
    <w:rsid w:val="008B446B"/>
    <w:rsid w:val="008C5EC0"/>
    <w:rsid w:val="008C6402"/>
    <w:rsid w:val="008D4D5F"/>
    <w:rsid w:val="008D5895"/>
    <w:rsid w:val="008E0127"/>
    <w:rsid w:val="008F30DC"/>
    <w:rsid w:val="008F3740"/>
    <w:rsid w:val="009000C0"/>
    <w:rsid w:val="00902EAF"/>
    <w:rsid w:val="009046FF"/>
    <w:rsid w:val="00904DE6"/>
    <w:rsid w:val="009072AF"/>
    <w:rsid w:val="0090767B"/>
    <w:rsid w:val="009110EF"/>
    <w:rsid w:val="00912EEC"/>
    <w:rsid w:val="00914496"/>
    <w:rsid w:val="00920BE9"/>
    <w:rsid w:val="00921675"/>
    <w:rsid w:val="009226EF"/>
    <w:rsid w:val="00922C6F"/>
    <w:rsid w:val="009232A4"/>
    <w:rsid w:val="00925CAF"/>
    <w:rsid w:val="00925F0B"/>
    <w:rsid w:val="00930412"/>
    <w:rsid w:val="0093105A"/>
    <w:rsid w:val="00932C25"/>
    <w:rsid w:val="00933CA6"/>
    <w:rsid w:val="00934DA0"/>
    <w:rsid w:val="00940A88"/>
    <w:rsid w:val="00940F93"/>
    <w:rsid w:val="00943349"/>
    <w:rsid w:val="00947E18"/>
    <w:rsid w:val="0095082C"/>
    <w:rsid w:val="00951A44"/>
    <w:rsid w:val="0095277F"/>
    <w:rsid w:val="00953646"/>
    <w:rsid w:val="00953A4A"/>
    <w:rsid w:val="00955271"/>
    <w:rsid w:val="009557E6"/>
    <w:rsid w:val="00960B67"/>
    <w:rsid w:val="00961BE9"/>
    <w:rsid w:val="00965AC2"/>
    <w:rsid w:val="00965BF5"/>
    <w:rsid w:val="00965EDE"/>
    <w:rsid w:val="009677E1"/>
    <w:rsid w:val="009720FC"/>
    <w:rsid w:val="0097361A"/>
    <w:rsid w:val="00977F6F"/>
    <w:rsid w:val="00981384"/>
    <w:rsid w:val="00983530"/>
    <w:rsid w:val="00983F37"/>
    <w:rsid w:val="009868D1"/>
    <w:rsid w:val="00986D4F"/>
    <w:rsid w:val="0098788A"/>
    <w:rsid w:val="009912F8"/>
    <w:rsid w:val="00992C20"/>
    <w:rsid w:val="00993731"/>
    <w:rsid w:val="009A0891"/>
    <w:rsid w:val="009A207A"/>
    <w:rsid w:val="009A47D9"/>
    <w:rsid w:val="009A5D89"/>
    <w:rsid w:val="009A6894"/>
    <w:rsid w:val="009C2058"/>
    <w:rsid w:val="009C2F57"/>
    <w:rsid w:val="009C30C6"/>
    <w:rsid w:val="009C702A"/>
    <w:rsid w:val="009D2D08"/>
    <w:rsid w:val="009E34A3"/>
    <w:rsid w:val="009E377A"/>
    <w:rsid w:val="009E60C8"/>
    <w:rsid w:val="009E7593"/>
    <w:rsid w:val="009F0FEC"/>
    <w:rsid w:val="009F32CF"/>
    <w:rsid w:val="009F715C"/>
    <w:rsid w:val="00A0020E"/>
    <w:rsid w:val="00A00B7F"/>
    <w:rsid w:val="00A00C66"/>
    <w:rsid w:val="00A039A0"/>
    <w:rsid w:val="00A062C5"/>
    <w:rsid w:val="00A106E7"/>
    <w:rsid w:val="00A1339C"/>
    <w:rsid w:val="00A14C6D"/>
    <w:rsid w:val="00A15E6C"/>
    <w:rsid w:val="00A16881"/>
    <w:rsid w:val="00A20B45"/>
    <w:rsid w:val="00A230C8"/>
    <w:rsid w:val="00A251F9"/>
    <w:rsid w:val="00A30812"/>
    <w:rsid w:val="00A3199F"/>
    <w:rsid w:val="00A32ACA"/>
    <w:rsid w:val="00A34CEC"/>
    <w:rsid w:val="00A401C3"/>
    <w:rsid w:val="00A40B10"/>
    <w:rsid w:val="00A43AE6"/>
    <w:rsid w:val="00A44954"/>
    <w:rsid w:val="00A44EBE"/>
    <w:rsid w:val="00A468DC"/>
    <w:rsid w:val="00A550D1"/>
    <w:rsid w:val="00A56645"/>
    <w:rsid w:val="00A62114"/>
    <w:rsid w:val="00A63989"/>
    <w:rsid w:val="00A65AC9"/>
    <w:rsid w:val="00A66117"/>
    <w:rsid w:val="00A6634E"/>
    <w:rsid w:val="00A70C73"/>
    <w:rsid w:val="00A71981"/>
    <w:rsid w:val="00A74EF6"/>
    <w:rsid w:val="00A817BC"/>
    <w:rsid w:val="00A81827"/>
    <w:rsid w:val="00A8209A"/>
    <w:rsid w:val="00A823BF"/>
    <w:rsid w:val="00A83433"/>
    <w:rsid w:val="00A839B8"/>
    <w:rsid w:val="00A84178"/>
    <w:rsid w:val="00A859A0"/>
    <w:rsid w:val="00A86271"/>
    <w:rsid w:val="00A87BAB"/>
    <w:rsid w:val="00A924D2"/>
    <w:rsid w:val="00A93DAF"/>
    <w:rsid w:val="00A97B56"/>
    <w:rsid w:val="00AA067E"/>
    <w:rsid w:val="00AA0778"/>
    <w:rsid w:val="00AA7E4F"/>
    <w:rsid w:val="00AB09CB"/>
    <w:rsid w:val="00AB63B0"/>
    <w:rsid w:val="00AC0C10"/>
    <w:rsid w:val="00AC1966"/>
    <w:rsid w:val="00AC319E"/>
    <w:rsid w:val="00AC54FB"/>
    <w:rsid w:val="00AC74F3"/>
    <w:rsid w:val="00AD05F0"/>
    <w:rsid w:val="00AD1882"/>
    <w:rsid w:val="00AD3254"/>
    <w:rsid w:val="00AD434D"/>
    <w:rsid w:val="00AD4FFC"/>
    <w:rsid w:val="00AD636C"/>
    <w:rsid w:val="00AD63D1"/>
    <w:rsid w:val="00AE07D7"/>
    <w:rsid w:val="00AF192E"/>
    <w:rsid w:val="00AF4D24"/>
    <w:rsid w:val="00AF60D4"/>
    <w:rsid w:val="00B00B17"/>
    <w:rsid w:val="00B00CEB"/>
    <w:rsid w:val="00B01FE3"/>
    <w:rsid w:val="00B024B5"/>
    <w:rsid w:val="00B0390E"/>
    <w:rsid w:val="00B047B9"/>
    <w:rsid w:val="00B11CC3"/>
    <w:rsid w:val="00B23877"/>
    <w:rsid w:val="00B305EA"/>
    <w:rsid w:val="00B35FB2"/>
    <w:rsid w:val="00B37BB1"/>
    <w:rsid w:val="00B41AF6"/>
    <w:rsid w:val="00B42A67"/>
    <w:rsid w:val="00B44EEB"/>
    <w:rsid w:val="00B46ABA"/>
    <w:rsid w:val="00B5018D"/>
    <w:rsid w:val="00B52281"/>
    <w:rsid w:val="00B52A5F"/>
    <w:rsid w:val="00B54C29"/>
    <w:rsid w:val="00B65443"/>
    <w:rsid w:val="00B7015C"/>
    <w:rsid w:val="00B701B3"/>
    <w:rsid w:val="00B71F68"/>
    <w:rsid w:val="00B7228F"/>
    <w:rsid w:val="00B72BE1"/>
    <w:rsid w:val="00B73C8B"/>
    <w:rsid w:val="00B80254"/>
    <w:rsid w:val="00B80D1D"/>
    <w:rsid w:val="00B86578"/>
    <w:rsid w:val="00B86790"/>
    <w:rsid w:val="00B86DF6"/>
    <w:rsid w:val="00B9201D"/>
    <w:rsid w:val="00B92364"/>
    <w:rsid w:val="00B9262A"/>
    <w:rsid w:val="00B9296F"/>
    <w:rsid w:val="00B9310D"/>
    <w:rsid w:val="00BA0B77"/>
    <w:rsid w:val="00BA63DD"/>
    <w:rsid w:val="00BA68FC"/>
    <w:rsid w:val="00BB014D"/>
    <w:rsid w:val="00BB0B4B"/>
    <w:rsid w:val="00BB35CE"/>
    <w:rsid w:val="00BB3C06"/>
    <w:rsid w:val="00BB45A1"/>
    <w:rsid w:val="00BB5E71"/>
    <w:rsid w:val="00BB6348"/>
    <w:rsid w:val="00BB6D16"/>
    <w:rsid w:val="00BB760D"/>
    <w:rsid w:val="00BC11C8"/>
    <w:rsid w:val="00BC22C8"/>
    <w:rsid w:val="00BD0D0A"/>
    <w:rsid w:val="00BD0EBA"/>
    <w:rsid w:val="00BD60F5"/>
    <w:rsid w:val="00BD6B18"/>
    <w:rsid w:val="00BE0212"/>
    <w:rsid w:val="00BE2CE2"/>
    <w:rsid w:val="00BE666D"/>
    <w:rsid w:val="00BF2212"/>
    <w:rsid w:val="00C011A4"/>
    <w:rsid w:val="00C041AD"/>
    <w:rsid w:val="00C0624D"/>
    <w:rsid w:val="00C11AF4"/>
    <w:rsid w:val="00C1239D"/>
    <w:rsid w:val="00C14473"/>
    <w:rsid w:val="00C14FB2"/>
    <w:rsid w:val="00C15446"/>
    <w:rsid w:val="00C1586D"/>
    <w:rsid w:val="00C172AC"/>
    <w:rsid w:val="00C20E52"/>
    <w:rsid w:val="00C240A2"/>
    <w:rsid w:val="00C25FD3"/>
    <w:rsid w:val="00C2613B"/>
    <w:rsid w:val="00C27D44"/>
    <w:rsid w:val="00C30DB4"/>
    <w:rsid w:val="00C31719"/>
    <w:rsid w:val="00C32FE3"/>
    <w:rsid w:val="00C35373"/>
    <w:rsid w:val="00C41365"/>
    <w:rsid w:val="00C420A3"/>
    <w:rsid w:val="00C46FA3"/>
    <w:rsid w:val="00C53D0B"/>
    <w:rsid w:val="00C5499D"/>
    <w:rsid w:val="00C5526E"/>
    <w:rsid w:val="00C60D3E"/>
    <w:rsid w:val="00C628F9"/>
    <w:rsid w:val="00C63206"/>
    <w:rsid w:val="00C715F0"/>
    <w:rsid w:val="00C727C0"/>
    <w:rsid w:val="00C76CC3"/>
    <w:rsid w:val="00C80254"/>
    <w:rsid w:val="00C80E46"/>
    <w:rsid w:val="00C87F17"/>
    <w:rsid w:val="00C9020E"/>
    <w:rsid w:val="00C9134B"/>
    <w:rsid w:val="00C93226"/>
    <w:rsid w:val="00C954ED"/>
    <w:rsid w:val="00CA0739"/>
    <w:rsid w:val="00CA45B9"/>
    <w:rsid w:val="00CA7792"/>
    <w:rsid w:val="00CA7C07"/>
    <w:rsid w:val="00CB2370"/>
    <w:rsid w:val="00CB2D54"/>
    <w:rsid w:val="00CB4230"/>
    <w:rsid w:val="00CB7F2E"/>
    <w:rsid w:val="00CC127E"/>
    <w:rsid w:val="00CD0886"/>
    <w:rsid w:val="00CD3C55"/>
    <w:rsid w:val="00CD4835"/>
    <w:rsid w:val="00CE2999"/>
    <w:rsid w:val="00CF039B"/>
    <w:rsid w:val="00CF3AAD"/>
    <w:rsid w:val="00CF54B6"/>
    <w:rsid w:val="00CF6B47"/>
    <w:rsid w:val="00D02413"/>
    <w:rsid w:val="00D043CD"/>
    <w:rsid w:val="00D0549F"/>
    <w:rsid w:val="00D0696B"/>
    <w:rsid w:val="00D06BFC"/>
    <w:rsid w:val="00D10EA5"/>
    <w:rsid w:val="00D120D5"/>
    <w:rsid w:val="00D12C30"/>
    <w:rsid w:val="00D15DA3"/>
    <w:rsid w:val="00D15F52"/>
    <w:rsid w:val="00D16891"/>
    <w:rsid w:val="00D16A6D"/>
    <w:rsid w:val="00D16B93"/>
    <w:rsid w:val="00D211DE"/>
    <w:rsid w:val="00D25B9A"/>
    <w:rsid w:val="00D3520F"/>
    <w:rsid w:val="00D439F9"/>
    <w:rsid w:val="00D44764"/>
    <w:rsid w:val="00D45BF3"/>
    <w:rsid w:val="00D46A02"/>
    <w:rsid w:val="00D51C7A"/>
    <w:rsid w:val="00D53214"/>
    <w:rsid w:val="00D54237"/>
    <w:rsid w:val="00D54440"/>
    <w:rsid w:val="00D5617B"/>
    <w:rsid w:val="00D56493"/>
    <w:rsid w:val="00D56939"/>
    <w:rsid w:val="00D56FB2"/>
    <w:rsid w:val="00D611A9"/>
    <w:rsid w:val="00D61C40"/>
    <w:rsid w:val="00D658B2"/>
    <w:rsid w:val="00D6744D"/>
    <w:rsid w:val="00D7177C"/>
    <w:rsid w:val="00D718B7"/>
    <w:rsid w:val="00D7712A"/>
    <w:rsid w:val="00D81386"/>
    <w:rsid w:val="00D82713"/>
    <w:rsid w:val="00D85BF5"/>
    <w:rsid w:val="00D8736D"/>
    <w:rsid w:val="00D90A0A"/>
    <w:rsid w:val="00D919BA"/>
    <w:rsid w:val="00D94FC0"/>
    <w:rsid w:val="00D95EDA"/>
    <w:rsid w:val="00DA181E"/>
    <w:rsid w:val="00DA5782"/>
    <w:rsid w:val="00DA5D45"/>
    <w:rsid w:val="00DB1585"/>
    <w:rsid w:val="00DB3D2F"/>
    <w:rsid w:val="00DB7DDF"/>
    <w:rsid w:val="00DC0E9E"/>
    <w:rsid w:val="00DC114E"/>
    <w:rsid w:val="00DC36A3"/>
    <w:rsid w:val="00DC4CCB"/>
    <w:rsid w:val="00DC5907"/>
    <w:rsid w:val="00DC7ADF"/>
    <w:rsid w:val="00DD05DA"/>
    <w:rsid w:val="00DD167F"/>
    <w:rsid w:val="00DD2F1A"/>
    <w:rsid w:val="00DD4478"/>
    <w:rsid w:val="00DD4C44"/>
    <w:rsid w:val="00DD5B75"/>
    <w:rsid w:val="00DD7824"/>
    <w:rsid w:val="00DE150A"/>
    <w:rsid w:val="00DE6C73"/>
    <w:rsid w:val="00DF145B"/>
    <w:rsid w:val="00DF173B"/>
    <w:rsid w:val="00DF653E"/>
    <w:rsid w:val="00DF6F30"/>
    <w:rsid w:val="00E0140C"/>
    <w:rsid w:val="00E02114"/>
    <w:rsid w:val="00E0574D"/>
    <w:rsid w:val="00E063E8"/>
    <w:rsid w:val="00E0723B"/>
    <w:rsid w:val="00E0747D"/>
    <w:rsid w:val="00E16051"/>
    <w:rsid w:val="00E17FB3"/>
    <w:rsid w:val="00E205D0"/>
    <w:rsid w:val="00E20CBC"/>
    <w:rsid w:val="00E217CB"/>
    <w:rsid w:val="00E21DE3"/>
    <w:rsid w:val="00E21FAB"/>
    <w:rsid w:val="00E2238E"/>
    <w:rsid w:val="00E257AA"/>
    <w:rsid w:val="00E26C5C"/>
    <w:rsid w:val="00E30E55"/>
    <w:rsid w:val="00E310A7"/>
    <w:rsid w:val="00E33BE1"/>
    <w:rsid w:val="00E34CC4"/>
    <w:rsid w:val="00E35CDE"/>
    <w:rsid w:val="00E36946"/>
    <w:rsid w:val="00E36F09"/>
    <w:rsid w:val="00E37122"/>
    <w:rsid w:val="00E40796"/>
    <w:rsid w:val="00E40FAC"/>
    <w:rsid w:val="00E418AC"/>
    <w:rsid w:val="00E450A5"/>
    <w:rsid w:val="00E46A05"/>
    <w:rsid w:val="00E5053B"/>
    <w:rsid w:val="00E53A53"/>
    <w:rsid w:val="00E601EB"/>
    <w:rsid w:val="00E602F2"/>
    <w:rsid w:val="00E60389"/>
    <w:rsid w:val="00E625F5"/>
    <w:rsid w:val="00E6441D"/>
    <w:rsid w:val="00E73593"/>
    <w:rsid w:val="00E74F77"/>
    <w:rsid w:val="00E75A40"/>
    <w:rsid w:val="00E775CF"/>
    <w:rsid w:val="00E80BBA"/>
    <w:rsid w:val="00E82D7E"/>
    <w:rsid w:val="00E83E92"/>
    <w:rsid w:val="00E8422F"/>
    <w:rsid w:val="00E8460C"/>
    <w:rsid w:val="00E85C24"/>
    <w:rsid w:val="00E917A4"/>
    <w:rsid w:val="00E93D17"/>
    <w:rsid w:val="00E95DC4"/>
    <w:rsid w:val="00E96CC4"/>
    <w:rsid w:val="00EA09F4"/>
    <w:rsid w:val="00EA65B3"/>
    <w:rsid w:val="00EA7A14"/>
    <w:rsid w:val="00EB0538"/>
    <w:rsid w:val="00EB1A80"/>
    <w:rsid w:val="00EB4B0D"/>
    <w:rsid w:val="00EB4D3B"/>
    <w:rsid w:val="00EB54B5"/>
    <w:rsid w:val="00EB652B"/>
    <w:rsid w:val="00EB72F5"/>
    <w:rsid w:val="00EC00DF"/>
    <w:rsid w:val="00EC1824"/>
    <w:rsid w:val="00EC1FEC"/>
    <w:rsid w:val="00EC5C6A"/>
    <w:rsid w:val="00ED1738"/>
    <w:rsid w:val="00ED4C8B"/>
    <w:rsid w:val="00ED5CA5"/>
    <w:rsid w:val="00ED7ACB"/>
    <w:rsid w:val="00EE14AD"/>
    <w:rsid w:val="00EE6D90"/>
    <w:rsid w:val="00EE75A6"/>
    <w:rsid w:val="00EF43FA"/>
    <w:rsid w:val="00EF73FD"/>
    <w:rsid w:val="00F01844"/>
    <w:rsid w:val="00F03470"/>
    <w:rsid w:val="00F04E1D"/>
    <w:rsid w:val="00F07CDE"/>
    <w:rsid w:val="00F07DB3"/>
    <w:rsid w:val="00F11C61"/>
    <w:rsid w:val="00F13CC0"/>
    <w:rsid w:val="00F1458B"/>
    <w:rsid w:val="00F14E30"/>
    <w:rsid w:val="00F14FC1"/>
    <w:rsid w:val="00F153C2"/>
    <w:rsid w:val="00F160BF"/>
    <w:rsid w:val="00F23F19"/>
    <w:rsid w:val="00F309D4"/>
    <w:rsid w:val="00F31028"/>
    <w:rsid w:val="00F432E5"/>
    <w:rsid w:val="00F4381F"/>
    <w:rsid w:val="00F46D70"/>
    <w:rsid w:val="00F51092"/>
    <w:rsid w:val="00F54787"/>
    <w:rsid w:val="00F54B3C"/>
    <w:rsid w:val="00F5577C"/>
    <w:rsid w:val="00F578CF"/>
    <w:rsid w:val="00F62BCD"/>
    <w:rsid w:val="00F63FFD"/>
    <w:rsid w:val="00F6413C"/>
    <w:rsid w:val="00F6628E"/>
    <w:rsid w:val="00F66A4A"/>
    <w:rsid w:val="00F7061A"/>
    <w:rsid w:val="00F75BBA"/>
    <w:rsid w:val="00F774DB"/>
    <w:rsid w:val="00F81103"/>
    <w:rsid w:val="00F838B9"/>
    <w:rsid w:val="00F85863"/>
    <w:rsid w:val="00F90E75"/>
    <w:rsid w:val="00F97E6E"/>
    <w:rsid w:val="00FA2E4E"/>
    <w:rsid w:val="00FA30CA"/>
    <w:rsid w:val="00FA6EC8"/>
    <w:rsid w:val="00FA76ED"/>
    <w:rsid w:val="00FB2077"/>
    <w:rsid w:val="00FB5366"/>
    <w:rsid w:val="00FB68BF"/>
    <w:rsid w:val="00FB72E1"/>
    <w:rsid w:val="00FB7FCD"/>
    <w:rsid w:val="00FC5BD4"/>
    <w:rsid w:val="00FD033A"/>
    <w:rsid w:val="00FD07A9"/>
    <w:rsid w:val="00FD3276"/>
    <w:rsid w:val="00FD47CD"/>
    <w:rsid w:val="00FD58D6"/>
    <w:rsid w:val="00FD5913"/>
    <w:rsid w:val="00FD7EB3"/>
    <w:rsid w:val="00FE54B0"/>
    <w:rsid w:val="00FE69DE"/>
    <w:rsid w:val="00FE6A28"/>
    <w:rsid w:val="00FE773E"/>
    <w:rsid w:val="00FF157C"/>
    <w:rsid w:val="00FF3643"/>
    <w:rsid w:val="00FF66C1"/>
    <w:rsid w:val="00FF683E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0627A"/>
  <w15:docId w15:val="{5F79FEDC-5F64-44DC-8AA9-F80538560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172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41">
    <w:name w:val="无格式表格 41"/>
    <w:basedOn w:val="a1"/>
    <w:uiPriority w:val="44"/>
    <w:rsid w:val="009216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-31">
    <w:name w:val="清单表 3 - 着色 31"/>
    <w:basedOn w:val="a1"/>
    <w:uiPriority w:val="48"/>
    <w:rsid w:val="0092167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2059D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42059D"/>
  </w:style>
  <w:style w:type="paragraph" w:styleId="a6">
    <w:name w:val="footer"/>
    <w:basedOn w:val="a"/>
    <w:link w:val="a7"/>
    <w:uiPriority w:val="99"/>
    <w:unhideWhenUsed/>
    <w:rsid w:val="0042059D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42059D"/>
  </w:style>
  <w:style w:type="character" w:styleId="HTML">
    <w:name w:val="HTML Code"/>
    <w:basedOn w:val="a0"/>
    <w:uiPriority w:val="99"/>
    <w:semiHidden/>
    <w:unhideWhenUsed/>
    <w:rsid w:val="00FF683E"/>
    <w:rPr>
      <w:rFonts w:ascii="Courier New" w:eastAsia="Times New Roman" w:hAnsi="Courier New" w:cs="Courier New"/>
      <w:sz w:val="20"/>
      <w:szCs w:val="20"/>
    </w:rPr>
  </w:style>
  <w:style w:type="character" w:styleId="a8">
    <w:name w:val="Hyperlink"/>
    <w:basedOn w:val="a0"/>
    <w:uiPriority w:val="99"/>
    <w:unhideWhenUsed/>
    <w:rsid w:val="00FF683E"/>
    <w:rPr>
      <w:color w:val="0000FF"/>
      <w:u w:val="single"/>
    </w:rPr>
  </w:style>
  <w:style w:type="table" w:customStyle="1" w:styleId="4-31">
    <w:name w:val="清单表 4 - 着色 31"/>
    <w:basedOn w:val="a1"/>
    <w:uiPriority w:val="49"/>
    <w:rsid w:val="008E012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9">
    <w:name w:val="page number"/>
    <w:basedOn w:val="a0"/>
    <w:uiPriority w:val="99"/>
    <w:semiHidden/>
    <w:unhideWhenUsed/>
    <w:rsid w:val="003F5DD6"/>
  </w:style>
  <w:style w:type="character" w:customStyle="1" w:styleId="apple-converted-space">
    <w:name w:val="apple-converted-space"/>
    <w:basedOn w:val="a0"/>
    <w:rsid w:val="002D0657"/>
  </w:style>
  <w:style w:type="character" w:styleId="aa">
    <w:name w:val="annotation reference"/>
    <w:basedOn w:val="a0"/>
    <w:uiPriority w:val="99"/>
    <w:semiHidden/>
    <w:unhideWhenUsed/>
    <w:rsid w:val="00C2613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2613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C2613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261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2613B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2613B"/>
    <w:rPr>
      <w:rFonts w:ascii="Times New Roman" w:hAnsi="Times New Roman" w:cs="Times New Roman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2613B"/>
    <w:rPr>
      <w:rFonts w:ascii="Times New Roman" w:hAnsi="Times New Roman" w:cs="Times New Roman"/>
      <w:sz w:val="18"/>
      <w:szCs w:val="18"/>
    </w:rPr>
  </w:style>
  <w:style w:type="paragraph" w:styleId="af1">
    <w:name w:val="Revision"/>
    <w:hidden/>
    <w:uiPriority w:val="99"/>
    <w:semiHidden/>
    <w:rsid w:val="00932C25"/>
  </w:style>
  <w:style w:type="table" w:styleId="af2">
    <w:name w:val="Table Grid"/>
    <w:basedOn w:val="a1"/>
    <w:uiPriority w:val="39"/>
    <w:rsid w:val="00685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6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9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6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1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7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4F93AB-309A-4A2A-B02C-93C9DBF03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3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a Alipour</dc:creator>
  <cp:keywords/>
  <dc:description/>
  <cp:lastModifiedBy>William Wong</cp:lastModifiedBy>
  <cp:revision>181</cp:revision>
  <dcterms:created xsi:type="dcterms:W3CDTF">2022-06-08T23:52:00Z</dcterms:created>
  <dcterms:modified xsi:type="dcterms:W3CDTF">2023-06-18T14:54:00Z</dcterms:modified>
</cp:coreProperties>
</file>